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0FAD" w:rsidRPr="00E15B88" w:rsidRDefault="003B4A5D" w:rsidP="00FF701C">
      <w:pPr>
        <w:pStyle w:val="headingnonumbering1"/>
        <w:rPr>
          <w:rFonts w:asciiTheme="minorHAnsi" w:hAnsiTheme="minorHAnsi" w:cstheme="minorHAnsi"/>
        </w:rPr>
      </w:pPr>
      <w:proofErr w:type="gramStart"/>
      <w:r>
        <w:rPr>
          <w:rFonts w:asciiTheme="minorHAnsi" w:hAnsiTheme="minorHAnsi" w:cstheme="minorHAnsi"/>
        </w:rPr>
        <w:t xml:space="preserve">Data </w:t>
      </w:r>
      <w:proofErr w:type="spellStart"/>
      <w:r>
        <w:rPr>
          <w:rFonts w:asciiTheme="minorHAnsi" w:hAnsiTheme="minorHAnsi" w:cstheme="minorHAnsi"/>
        </w:rPr>
        <w:t>S1</w:t>
      </w:r>
      <w:proofErr w:type="spellEnd"/>
      <w:r>
        <w:rPr>
          <w:rFonts w:asciiTheme="minorHAnsi" w:hAnsiTheme="minorHAnsi" w:cstheme="minorHAnsi"/>
        </w:rPr>
        <w:t>.</w:t>
      </w:r>
      <w:proofErr w:type="gramEnd"/>
      <w:r>
        <w:rPr>
          <w:rFonts w:asciiTheme="minorHAnsi" w:hAnsiTheme="minorHAnsi" w:cstheme="minorHAnsi"/>
        </w:rPr>
        <w:t xml:space="preserve"> </w:t>
      </w:r>
      <w:r w:rsidR="00251396" w:rsidRPr="00E15B88">
        <w:rPr>
          <w:rFonts w:asciiTheme="minorHAnsi" w:hAnsiTheme="minorHAnsi" w:cstheme="minorHAnsi"/>
        </w:rPr>
        <w:t>Supplementary information</w:t>
      </w:r>
    </w:p>
    <w:p w:rsidR="00382B72" w:rsidRPr="00E15B88" w:rsidRDefault="00E15B88" w:rsidP="0073014F">
      <w:pPr>
        <w:pStyle w:val="headingnonumbering2"/>
      </w:pPr>
      <w:r w:rsidRPr="00E15B88">
        <w:t xml:space="preserve">Examples of </w:t>
      </w:r>
      <w:proofErr w:type="spellStart"/>
      <w:r w:rsidRPr="00E15B88">
        <w:t>smartphone</w:t>
      </w:r>
      <w:proofErr w:type="spellEnd"/>
      <w:r w:rsidRPr="00E15B88">
        <w:t xml:space="preserve"> hemispherical pictures</w:t>
      </w:r>
    </w:p>
    <w:p w:rsidR="00E15B88" w:rsidRDefault="002243F7" w:rsidP="0073014F">
      <w:pPr>
        <w:spacing w:line="480" w:lineRule="auto"/>
      </w:pPr>
      <w:r>
        <w:t xml:space="preserve">Figure </w:t>
      </w:r>
      <w:proofErr w:type="spellStart"/>
      <w:r>
        <w:t>S1</w:t>
      </w:r>
      <w:proofErr w:type="spellEnd"/>
      <w:r w:rsidR="00E15B88" w:rsidRPr="00E15B88">
        <w:t xml:space="preserve"> shows a circular hemispherical picture and the two </w:t>
      </w:r>
      <w:proofErr w:type="spellStart"/>
      <w:r w:rsidR="00E15B88" w:rsidRPr="00E15B88">
        <w:t>smartphone</w:t>
      </w:r>
      <w:proofErr w:type="spellEnd"/>
      <w:r w:rsidR="00E15B88" w:rsidRPr="00E15B88">
        <w:t xml:space="preserve"> hemispherical pictures in the same plot, providing guides to compare the respective </w:t>
      </w:r>
      <w:proofErr w:type="spellStart"/>
      <w:r w:rsidR="00E15B88" w:rsidRPr="00E15B88">
        <w:t>coverages</w:t>
      </w:r>
      <w:proofErr w:type="spellEnd"/>
      <w:r w:rsidR="00E15B88" w:rsidRPr="00E15B88">
        <w:t>.</w:t>
      </w:r>
      <w:r w:rsidR="00E15B88">
        <w:t xml:space="preserve"> </w:t>
      </w:r>
      <w:r w:rsidR="0073014F">
        <w:t xml:space="preserve">Note that the Nikon </w:t>
      </w:r>
      <w:proofErr w:type="spellStart"/>
      <w:r w:rsidR="0073014F">
        <w:t>Coolpix</w:t>
      </w:r>
      <w:proofErr w:type="spellEnd"/>
      <w:r w:rsidR="0073014F">
        <w:t xml:space="preserve"> hemispherical photography famously excludes a small portion on the bottom of the </w:t>
      </w:r>
      <w:proofErr w:type="gramStart"/>
      <w:r w:rsidR="0073014F">
        <w:t>pictures,</w:t>
      </w:r>
      <w:proofErr w:type="gramEnd"/>
      <w:r w:rsidR="0073014F">
        <w:t xml:space="preserve"> while the </w:t>
      </w:r>
      <w:proofErr w:type="spellStart"/>
      <w:r w:rsidR="0073014F">
        <w:t>smartphone</w:t>
      </w:r>
      <w:proofErr w:type="spellEnd"/>
      <w:r w:rsidR="0073014F">
        <w:t xml:space="preserve"> hemispherical photography employed </w:t>
      </w:r>
      <w:r w:rsidR="00D059E4">
        <w:t xml:space="preserve">here </w:t>
      </w:r>
      <w:r w:rsidR="000A7C5A">
        <w:t>sometimes</w:t>
      </w:r>
      <w:r w:rsidR="00D059E4" w:rsidRPr="00D059E4">
        <w:t xml:space="preserve"> </w:t>
      </w:r>
      <w:r w:rsidR="00D059E4">
        <w:t>had</w:t>
      </w:r>
      <w:r w:rsidR="000A7C5A">
        <w:t xml:space="preserve"> a</w:t>
      </w:r>
      <w:r w:rsidR="0073014F">
        <w:t xml:space="preserve"> diagonal field-of-view slightly smaller than the frame of the picture (see the black corners). In both cases, those areas were considered by the software as blocking elements.</w:t>
      </w:r>
    </w:p>
    <w:p w:rsidR="00E15B88" w:rsidRPr="00E15B88" w:rsidRDefault="002243F7" w:rsidP="0073014F">
      <w:pPr>
        <w:spacing w:line="480" w:lineRule="auto"/>
      </w:pPr>
      <w:r>
        <w:t xml:space="preserve">Figure </w:t>
      </w:r>
      <w:proofErr w:type="spellStart"/>
      <w:r>
        <w:t>S2</w:t>
      </w:r>
      <w:proofErr w:type="spellEnd"/>
      <w:r>
        <w:t xml:space="preserve"> </w:t>
      </w:r>
      <w:r w:rsidR="00E15B88">
        <w:t xml:space="preserve">shows the results of the </w:t>
      </w:r>
      <w:r w:rsidR="00D059E4">
        <w:t xml:space="preserve">merging </w:t>
      </w:r>
      <w:r w:rsidR="00E15B88">
        <w:t xml:space="preserve">process for the </w:t>
      </w:r>
      <w:proofErr w:type="spellStart"/>
      <w:r w:rsidR="00E15B88">
        <w:t>smartphone</w:t>
      </w:r>
      <w:proofErr w:type="spellEnd"/>
      <w:r w:rsidR="00E15B88">
        <w:t xml:space="preserve"> images in two plots. In the left picture</w:t>
      </w:r>
      <w:r w:rsidR="00E15B88" w:rsidRPr="00E15B88">
        <w:t xml:space="preserve">, </w:t>
      </w:r>
      <w:r w:rsidR="0073014F">
        <w:t xml:space="preserve">we took </w:t>
      </w:r>
      <w:r w:rsidR="00E15B88" w:rsidRPr="00E15B88">
        <w:t xml:space="preserve">the two </w:t>
      </w:r>
      <w:proofErr w:type="spellStart"/>
      <w:r w:rsidR="00E15B88" w:rsidRPr="00E15B88">
        <w:t>smartphone</w:t>
      </w:r>
      <w:proofErr w:type="spellEnd"/>
      <w:r w:rsidR="00E15B88" w:rsidRPr="00E15B88">
        <w:t xml:space="preserve"> pictures with the correct alignment in the field</w:t>
      </w:r>
      <w:r w:rsidR="0073014F">
        <w:t>, with angle of 90</w:t>
      </w:r>
      <w:r w:rsidR="0073014F">
        <w:rPr>
          <w:rFonts w:cs="Calibri"/>
        </w:rPr>
        <w:t>°</w:t>
      </w:r>
      <w:r w:rsidR="0073014F">
        <w:t xml:space="preserve"> from each other</w:t>
      </w:r>
      <w:r w:rsidR="00E15B88" w:rsidRPr="00E15B88">
        <w:t xml:space="preserve">. In </w:t>
      </w:r>
      <w:r w:rsidR="0073014F">
        <w:t>the</w:t>
      </w:r>
      <w:r w:rsidR="00E15B88" w:rsidRPr="00E15B88">
        <w:t xml:space="preserve"> right</w:t>
      </w:r>
      <w:r w:rsidR="0073014F">
        <w:t xml:space="preserve"> picture, we took the images with a slightly wrong alignment </w:t>
      </w:r>
      <w:r w:rsidR="00E15B88" w:rsidRPr="00E15B88">
        <w:t xml:space="preserve">but the </w:t>
      </w:r>
      <w:proofErr w:type="spellStart"/>
      <w:r w:rsidR="00E15B88" w:rsidRPr="00E15B88">
        <w:t>Hugin</w:t>
      </w:r>
      <w:proofErr w:type="spellEnd"/>
      <w:r w:rsidR="00E15B88" w:rsidRPr="00E15B88">
        <w:t xml:space="preserve"> software automatically corrected the error.</w:t>
      </w:r>
      <w:r w:rsidR="00E15B88">
        <w:t xml:space="preserve"> </w:t>
      </w:r>
      <w:r w:rsidR="00E15B88" w:rsidRPr="00E15B88">
        <w:t>Note that the area with missing information within the yellow circle was considered as obstructed view.</w:t>
      </w:r>
    </w:p>
    <w:p w:rsidR="0073014F" w:rsidRDefault="0073014F" w:rsidP="0073014F">
      <w:pPr>
        <w:pStyle w:val="headingnonumbering2"/>
      </w:pPr>
      <w:r>
        <w:t>Additional statistical results</w:t>
      </w:r>
    </w:p>
    <w:p w:rsidR="00251396" w:rsidRPr="00E15B88" w:rsidRDefault="00251396" w:rsidP="00FF701C">
      <w:pPr>
        <w:pStyle w:val="headingnonumbering3"/>
        <w:rPr>
          <w:rFonts w:asciiTheme="minorHAnsi" w:hAnsiTheme="minorHAnsi" w:cstheme="minorHAnsi"/>
        </w:rPr>
      </w:pPr>
      <w:r w:rsidRPr="00E15B88">
        <w:rPr>
          <w:rFonts w:asciiTheme="minorHAnsi" w:hAnsiTheme="minorHAnsi" w:cstheme="minorHAnsi"/>
        </w:rPr>
        <w:t>Comparison of classification methods</w:t>
      </w:r>
    </w:p>
    <w:p w:rsidR="00251396" w:rsidRDefault="00251396" w:rsidP="00FF701C">
      <w:pPr>
        <w:spacing w:line="480" w:lineRule="auto"/>
        <w:rPr>
          <w:rFonts w:asciiTheme="minorHAnsi" w:hAnsiTheme="minorHAnsi" w:cstheme="minorHAnsi"/>
        </w:rPr>
      </w:pPr>
      <w:r w:rsidRPr="00E15B88">
        <w:rPr>
          <w:rFonts w:asciiTheme="minorHAnsi" w:hAnsiTheme="minorHAnsi" w:cstheme="minorHAnsi"/>
        </w:rPr>
        <w:t xml:space="preserve">The </w:t>
      </w:r>
      <w:r w:rsidR="005B16AF" w:rsidRPr="00E15B88">
        <w:rPr>
          <w:rFonts w:asciiTheme="minorHAnsi" w:hAnsiTheme="minorHAnsi" w:cstheme="minorHAnsi"/>
        </w:rPr>
        <w:t>comparison</w:t>
      </w:r>
      <w:r w:rsidR="00FB033B" w:rsidRPr="00E15B88">
        <w:rPr>
          <w:rFonts w:asciiTheme="minorHAnsi" w:hAnsiTheme="minorHAnsi" w:cstheme="minorHAnsi"/>
        </w:rPr>
        <w:t>s</w:t>
      </w:r>
      <w:r w:rsidRPr="00E15B88">
        <w:rPr>
          <w:rFonts w:asciiTheme="minorHAnsi" w:hAnsiTheme="minorHAnsi" w:cstheme="minorHAnsi"/>
        </w:rPr>
        <w:t xml:space="preserve"> between outputs estimated from the same camera (</w:t>
      </w:r>
      <w:r w:rsidR="009032B0" w:rsidRPr="00E15B88">
        <w:rPr>
          <w:rFonts w:asciiTheme="minorHAnsi" w:hAnsiTheme="minorHAnsi" w:cstheme="minorHAnsi"/>
        </w:rPr>
        <w:t>respectivel</w:t>
      </w:r>
      <w:r w:rsidRPr="00E15B88">
        <w:rPr>
          <w:rFonts w:asciiTheme="minorHAnsi" w:hAnsiTheme="minorHAnsi" w:cstheme="minorHAnsi"/>
        </w:rPr>
        <w:t xml:space="preserve">y Total Gap from </w:t>
      </w:r>
      <w:proofErr w:type="spellStart"/>
      <w:r w:rsidRPr="00E15B88">
        <w:rPr>
          <w:rFonts w:asciiTheme="minorHAnsi" w:hAnsiTheme="minorHAnsi" w:cstheme="minorHAnsi"/>
        </w:rPr>
        <w:t>smartphone</w:t>
      </w:r>
      <w:proofErr w:type="spellEnd"/>
      <w:r w:rsidRPr="00E15B88">
        <w:rPr>
          <w:rFonts w:asciiTheme="minorHAnsi" w:hAnsiTheme="minorHAnsi" w:cstheme="minorHAnsi"/>
        </w:rPr>
        <w:t xml:space="preserve"> and Canopy Openness from circular images) </w:t>
      </w:r>
      <w:r w:rsidR="009032B0" w:rsidRPr="00E15B88">
        <w:rPr>
          <w:rFonts w:asciiTheme="minorHAnsi" w:hAnsiTheme="minorHAnsi" w:cstheme="minorHAnsi"/>
        </w:rPr>
        <w:t xml:space="preserve">but with </w:t>
      </w:r>
      <w:proofErr w:type="gramStart"/>
      <w:r w:rsidR="009032B0" w:rsidRPr="00E15B88">
        <w:rPr>
          <w:rFonts w:asciiTheme="minorHAnsi" w:hAnsiTheme="minorHAnsi" w:cstheme="minorHAnsi"/>
        </w:rPr>
        <w:t>different</w:t>
      </w:r>
      <w:proofErr w:type="gramEnd"/>
      <w:r w:rsidR="009032B0" w:rsidRPr="00E15B88">
        <w:rPr>
          <w:rFonts w:asciiTheme="minorHAnsi" w:hAnsiTheme="minorHAnsi" w:cstheme="minorHAnsi"/>
        </w:rPr>
        <w:t xml:space="preserve"> </w:t>
      </w:r>
      <w:proofErr w:type="spellStart"/>
      <w:r w:rsidR="009032B0" w:rsidRPr="00E15B88">
        <w:rPr>
          <w:rFonts w:asciiTheme="minorHAnsi" w:hAnsiTheme="minorHAnsi" w:cstheme="minorHAnsi"/>
        </w:rPr>
        <w:t>thresholding</w:t>
      </w:r>
      <w:proofErr w:type="spellEnd"/>
      <w:r w:rsidR="009032B0" w:rsidRPr="00E15B88">
        <w:rPr>
          <w:rFonts w:asciiTheme="minorHAnsi" w:hAnsiTheme="minorHAnsi" w:cstheme="minorHAnsi"/>
        </w:rPr>
        <w:t xml:space="preserve"> methods </w:t>
      </w:r>
      <w:r w:rsidR="00FB033B" w:rsidRPr="00E15B88">
        <w:rPr>
          <w:rFonts w:asciiTheme="minorHAnsi" w:hAnsiTheme="minorHAnsi" w:cstheme="minorHAnsi"/>
        </w:rPr>
        <w:t>are</w:t>
      </w:r>
      <w:r w:rsidRPr="00E15B88">
        <w:rPr>
          <w:rFonts w:asciiTheme="minorHAnsi" w:hAnsiTheme="minorHAnsi" w:cstheme="minorHAnsi"/>
        </w:rPr>
        <w:t xml:space="preserve"> shown in </w:t>
      </w:r>
      <w:r w:rsidR="002243F7">
        <w:t xml:space="preserve">Figure </w:t>
      </w:r>
      <w:proofErr w:type="spellStart"/>
      <w:r w:rsidR="002243F7">
        <w:t>S3</w:t>
      </w:r>
      <w:proofErr w:type="spellEnd"/>
      <w:r w:rsidRPr="00E15B88">
        <w:rPr>
          <w:rFonts w:asciiTheme="minorHAnsi" w:hAnsiTheme="minorHAnsi" w:cstheme="minorHAnsi"/>
        </w:rPr>
        <w:t>.</w:t>
      </w:r>
    </w:p>
    <w:p w:rsidR="008F28A4" w:rsidRPr="00E0343C" w:rsidRDefault="008F28A4" w:rsidP="008F28A4">
      <w:pPr>
        <w:pStyle w:val="headingnonumbering3"/>
        <w:rPr>
          <w:rFonts w:asciiTheme="minorHAnsi" w:hAnsiTheme="minorHAnsi"/>
        </w:rPr>
      </w:pPr>
      <w:r w:rsidRPr="00E0343C">
        <w:rPr>
          <w:rFonts w:asciiTheme="minorHAnsi" w:hAnsiTheme="minorHAnsi"/>
        </w:rPr>
        <w:lastRenderedPageBreak/>
        <w:t xml:space="preserve">Comparison of </w:t>
      </w:r>
      <w:r>
        <w:rPr>
          <w:rFonts w:asciiTheme="minorHAnsi" w:hAnsiTheme="minorHAnsi"/>
        </w:rPr>
        <w:t xml:space="preserve">different </w:t>
      </w:r>
      <w:proofErr w:type="spellStart"/>
      <w:r>
        <w:rPr>
          <w:rFonts w:asciiTheme="minorHAnsi" w:hAnsiTheme="minorHAnsi"/>
        </w:rPr>
        <w:t>FOVs</w:t>
      </w:r>
      <w:proofErr w:type="spellEnd"/>
      <w:r>
        <w:rPr>
          <w:rFonts w:asciiTheme="minorHAnsi" w:hAnsiTheme="minorHAnsi"/>
        </w:rPr>
        <w:t xml:space="preserve"> for circular HP</w:t>
      </w:r>
    </w:p>
    <w:p w:rsidR="008F28A4" w:rsidRPr="00E15B88" w:rsidRDefault="008F28A4" w:rsidP="008F28A4">
      <w:pPr>
        <w:spacing w:line="480" w:lineRule="auto"/>
        <w:rPr>
          <w:rFonts w:asciiTheme="minorHAnsi" w:hAnsiTheme="minorHAnsi" w:cstheme="minorHAnsi"/>
        </w:rPr>
      </w:pPr>
      <w:r w:rsidRPr="00E15B88">
        <w:rPr>
          <w:rFonts w:asciiTheme="minorHAnsi" w:hAnsiTheme="minorHAnsi" w:cstheme="minorHAnsi"/>
        </w:rPr>
        <w:t>The comparisons</w:t>
      </w:r>
      <w:r>
        <w:rPr>
          <w:rFonts w:asciiTheme="minorHAnsi" w:hAnsiTheme="minorHAnsi" w:cstheme="minorHAnsi"/>
        </w:rPr>
        <w:t xml:space="preserve"> of parameters estimated from circular HP images with </w:t>
      </w:r>
      <w:proofErr w:type="spellStart"/>
      <w:r>
        <w:rPr>
          <w:rFonts w:asciiTheme="minorHAnsi" w:hAnsiTheme="minorHAnsi" w:cstheme="minorHAnsi"/>
        </w:rPr>
        <w:t>FOV</w:t>
      </w:r>
      <w:proofErr w:type="spellEnd"/>
      <w:r>
        <w:rPr>
          <w:rFonts w:asciiTheme="minorHAnsi" w:hAnsiTheme="minorHAnsi" w:cstheme="minorHAnsi"/>
        </w:rPr>
        <w:t xml:space="preserve"> 150° and 180°</w:t>
      </w:r>
      <w:r w:rsidRPr="00E15B88">
        <w:rPr>
          <w:rFonts w:asciiTheme="minorHAnsi" w:hAnsiTheme="minorHAnsi" w:cstheme="minorHAnsi"/>
        </w:rPr>
        <w:t xml:space="preserve"> are shown in </w:t>
      </w:r>
      <w:r>
        <w:t xml:space="preserve">Figure </w:t>
      </w:r>
      <w:proofErr w:type="spellStart"/>
      <w:r>
        <w:t>S4</w:t>
      </w:r>
      <w:proofErr w:type="spellEnd"/>
      <w:r w:rsidRPr="00E15B88">
        <w:rPr>
          <w:rFonts w:asciiTheme="minorHAnsi" w:hAnsiTheme="minorHAnsi" w:cstheme="minorHAnsi"/>
        </w:rPr>
        <w:t>.</w:t>
      </w:r>
    </w:p>
    <w:p w:rsidR="00251396" w:rsidRPr="00E15B88" w:rsidRDefault="00251396" w:rsidP="00FF701C">
      <w:pPr>
        <w:pStyle w:val="headingnonumbering3"/>
        <w:rPr>
          <w:rFonts w:asciiTheme="minorHAnsi" w:hAnsiTheme="minorHAnsi" w:cstheme="minorHAnsi"/>
        </w:rPr>
      </w:pPr>
      <w:r w:rsidRPr="00E15B88">
        <w:rPr>
          <w:rFonts w:asciiTheme="minorHAnsi" w:hAnsiTheme="minorHAnsi" w:cstheme="minorHAnsi"/>
        </w:rPr>
        <w:t xml:space="preserve">Comparison of </w:t>
      </w:r>
      <w:proofErr w:type="spellStart"/>
      <w:r w:rsidRPr="00E15B88">
        <w:rPr>
          <w:rFonts w:asciiTheme="minorHAnsi" w:hAnsiTheme="minorHAnsi" w:cstheme="minorHAnsi"/>
        </w:rPr>
        <w:t>smartphone</w:t>
      </w:r>
      <w:proofErr w:type="spellEnd"/>
      <w:r w:rsidRPr="00E15B88">
        <w:rPr>
          <w:rFonts w:asciiTheme="minorHAnsi" w:hAnsiTheme="minorHAnsi" w:cstheme="minorHAnsi"/>
        </w:rPr>
        <w:t xml:space="preserve"> picture with different orientation</w:t>
      </w:r>
    </w:p>
    <w:p w:rsidR="00251396" w:rsidRPr="00E15B88" w:rsidRDefault="00251396" w:rsidP="00FF701C">
      <w:pPr>
        <w:spacing w:line="480" w:lineRule="auto"/>
        <w:rPr>
          <w:rFonts w:asciiTheme="minorHAnsi" w:hAnsiTheme="minorHAnsi" w:cstheme="minorHAnsi"/>
        </w:rPr>
      </w:pPr>
      <w:r w:rsidRPr="00E15B88">
        <w:rPr>
          <w:rFonts w:asciiTheme="minorHAnsi" w:hAnsiTheme="minorHAnsi" w:cstheme="minorHAnsi"/>
        </w:rPr>
        <w:t xml:space="preserve">The </w:t>
      </w:r>
      <w:r w:rsidR="005B16AF" w:rsidRPr="00E15B88">
        <w:rPr>
          <w:rFonts w:asciiTheme="minorHAnsi" w:hAnsiTheme="minorHAnsi" w:cstheme="minorHAnsi"/>
        </w:rPr>
        <w:t>comparison</w:t>
      </w:r>
      <w:r w:rsidR="00FB033B" w:rsidRPr="00E15B88">
        <w:rPr>
          <w:rFonts w:asciiTheme="minorHAnsi" w:hAnsiTheme="minorHAnsi" w:cstheme="minorHAnsi"/>
        </w:rPr>
        <w:t>s</w:t>
      </w:r>
      <w:r w:rsidRPr="00E15B88">
        <w:rPr>
          <w:rFonts w:asciiTheme="minorHAnsi" w:hAnsiTheme="minorHAnsi" w:cstheme="minorHAnsi"/>
        </w:rPr>
        <w:t xml:space="preserve"> between Total Gap estimated from </w:t>
      </w:r>
      <w:proofErr w:type="spellStart"/>
      <w:r w:rsidRPr="00E15B88">
        <w:rPr>
          <w:rFonts w:asciiTheme="minorHAnsi" w:hAnsiTheme="minorHAnsi" w:cstheme="minorHAnsi"/>
        </w:rPr>
        <w:t>smartphone</w:t>
      </w:r>
      <w:proofErr w:type="spellEnd"/>
      <w:r w:rsidRPr="00E15B88">
        <w:rPr>
          <w:rFonts w:asciiTheme="minorHAnsi" w:hAnsiTheme="minorHAnsi" w:cstheme="minorHAnsi"/>
        </w:rPr>
        <w:t xml:space="preserve"> picture</w:t>
      </w:r>
      <w:r w:rsidR="00DB4504" w:rsidRPr="00E15B88">
        <w:rPr>
          <w:rFonts w:asciiTheme="minorHAnsi" w:hAnsiTheme="minorHAnsi" w:cstheme="minorHAnsi"/>
        </w:rPr>
        <w:t>s taken</w:t>
      </w:r>
      <w:r w:rsidRPr="00E15B88">
        <w:rPr>
          <w:rFonts w:asciiTheme="minorHAnsi" w:hAnsiTheme="minorHAnsi" w:cstheme="minorHAnsi"/>
        </w:rPr>
        <w:t xml:space="preserve"> with different orientation, using the </w:t>
      </w:r>
      <w:r w:rsidR="00FB033B" w:rsidRPr="00E15B88">
        <w:rPr>
          <w:rFonts w:asciiTheme="minorHAnsi" w:hAnsiTheme="minorHAnsi" w:cstheme="minorHAnsi"/>
        </w:rPr>
        <w:t>same classification methods</w:t>
      </w:r>
      <w:r w:rsidRPr="00E15B88">
        <w:rPr>
          <w:rFonts w:asciiTheme="minorHAnsi" w:hAnsiTheme="minorHAnsi" w:cstheme="minorHAnsi"/>
        </w:rPr>
        <w:t xml:space="preserve">, are shown in </w:t>
      </w:r>
      <w:r w:rsidR="002243F7">
        <w:t xml:space="preserve">Figure </w:t>
      </w:r>
      <w:proofErr w:type="spellStart"/>
      <w:r w:rsidR="002243F7">
        <w:t>S</w:t>
      </w:r>
      <w:r w:rsidR="008F28A4">
        <w:t>5</w:t>
      </w:r>
      <w:proofErr w:type="spellEnd"/>
      <w:r w:rsidRPr="00E15B88">
        <w:rPr>
          <w:rFonts w:asciiTheme="minorHAnsi" w:hAnsiTheme="minorHAnsi" w:cstheme="minorHAnsi"/>
        </w:rPr>
        <w:t>.</w:t>
      </w:r>
    </w:p>
    <w:p w:rsidR="00A11001" w:rsidRPr="00E15B88" w:rsidRDefault="00A11001" w:rsidP="00FF701C">
      <w:pPr>
        <w:pStyle w:val="headingnonumbering3"/>
        <w:rPr>
          <w:rFonts w:asciiTheme="minorHAnsi" w:hAnsiTheme="minorHAnsi" w:cstheme="minorHAnsi"/>
        </w:rPr>
      </w:pPr>
      <w:r w:rsidRPr="00E15B88">
        <w:rPr>
          <w:rFonts w:asciiTheme="minorHAnsi" w:hAnsiTheme="minorHAnsi" w:cstheme="minorHAnsi"/>
        </w:rPr>
        <w:t>Comparison of non-</w:t>
      </w:r>
      <w:r w:rsidR="00D059E4">
        <w:rPr>
          <w:rFonts w:asciiTheme="minorHAnsi" w:hAnsiTheme="minorHAnsi" w:cstheme="minorHAnsi"/>
        </w:rPr>
        <w:t>merged</w:t>
      </w:r>
      <w:r w:rsidR="00D059E4" w:rsidRPr="00E15B88">
        <w:rPr>
          <w:rFonts w:asciiTheme="minorHAnsi" w:hAnsiTheme="minorHAnsi" w:cstheme="minorHAnsi"/>
        </w:rPr>
        <w:t xml:space="preserve"> </w:t>
      </w:r>
      <w:proofErr w:type="spellStart"/>
      <w:r w:rsidRPr="00E15B88">
        <w:rPr>
          <w:rFonts w:asciiTheme="minorHAnsi" w:hAnsiTheme="minorHAnsi" w:cstheme="minorHAnsi"/>
        </w:rPr>
        <w:t>smartphone</w:t>
      </w:r>
      <w:proofErr w:type="spellEnd"/>
      <w:r w:rsidRPr="00E15B88">
        <w:rPr>
          <w:rFonts w:asciiTheme="minorHAnsi" w:hAnsiTheme="minorHAnsi" w:cstheme="minorHAnsi"/>
        </w:rPr>
        <w:t xml:space="preserve"> HP with circular HP, </w:t>
      </w:r>
      <w:proofErr w:type="spellStart"/>
      <w:r w:rsidRPr="00E15B88">
        <w:rPr>
          <w:rFonts w:asciiTheme="minorHAnsi" w:hAnsiTheme="minorHAnsi" w:cstheme="minorHAnsi"/>
        </w:rPr>
        <w:t>IsoData</w:t>
      </w:r>
      <w:proofErr w:type="spellEnd"/>
      <w:r w:rsidRPr="00E15B88">
        <w:rPr>
          <w:rFonts w:asciiTheme="minorHAnsi" w:hAnsiTheme="minorHAnsi" w:cstheme="minorHAnsi"/>
        </w:rPr>
        <w:t xml:space="preserve"> method</w:t>
      </w:r>
    </w:p>
    <w:p w:rsidR="00BE4AFF" w:rsidRPr="00E15B88" w:rsidRDefault="00FB033B" w:rsidP="00FB033B">
      <w:pPr>
        <w:spacing w:line="480" w:lineRule="auto"/>
        <w:rPr>
          <w:rFonts w:asciiTheme="minorHAnsi" w:hAnsiTheme="minorHAnsi" w:cstheme="minorHAnsi"/>
          <w:lang w:val="en-US"/>
        </w:rPr>
      </w:pPr>
      <w:r w:rsidRPr="00E15B88">
        <w:rPr>
          <w:rFonts w:asciiTheme="minorHAnsi" w:hAnsiTheme="minorHAnsi" w:cstheme="minorHAnsi"/>
          <w:lang w:val="en-US"/>
        </w:rPr>
        <w:t xml:space="preserve">The comparison of Canopy Openness from circular pictures and Total Gap from </w:t>
      </w:r>
      <w:proofErr w:type="spellStart"/>
      <w:r w:rsidRPr="00E15B88">
        <w:rPr>
          <w:rFonts w:asciiTheme="minorHAnsi" w:hAnsiTheme="minorHAnsi" w:cstheme="minorHAnsi"/>
          <w:lang w:val="en-US"/>
        </w:rPr>
        <w:t>smartphone</w:t>
      </w:r>
      <w:proofErr w:type="spellEnd"/>
      <w:r w:rsidRPr="00E15B88">
        <w:rPr>
          <w:rFonts w:asciiTheme="minorHAnsi" w:hAnsiTheme="minorHAnsi" w:cstheme="minorHAnsi"/>
          <w:lang w:val="en-US"/>
        </w:rPr>
        <w:t xml:space="preserve"> values (averaged between the two pictures), using the </w:t>
      </w:r>
      <w:proofErr w:type="spellStart"/>
      <w:r w:rsidRPr="00E15B88">
        <w:rPr>
          <w:rFonts w:asciiTheme="minorHAnsi" w:hAnsiTheme="minorHAnsi" w:cstheme="minorHAnsi"/>
          <w:lang w:val="en-US"/>
        </w:rPr>
        <w:t>IsoData</w:t>
      </w:r>
      <w:proofErr w:type="spellEnd"/>
      <w:r w:rsidRPr="00E15B88">
        <w:rPr>
          <w:rFonts w:asciiTheme="minorHAnsi" w:hAnsiTheme="minorHAnsi" w:cstheme="minorHAnsi"/>
          <w:lang w:val="en-US"/>
        </w:rPr>
        <w:t xml:space="preserve"> method, is shown in</w:t>
      </w:r>
      <w:r w:rsidR="00382B72" w:rsidRPr="00E15B88">
        <w:rPr>
          <w:rFonts w:asciiTheme="minorHAnsi" w:hAnsiTheme="minorHAnsi" w:cstheme="minorHAnsi"/>
          <w:lang w:val="en-US"/>
        </w:rPr>
        <w:t xml:space="preserve"> </w:t>
      </w:r>
      <w:r w:rsidR="002243F7">
        <w:t xml:space="preserve">Figure </w:t>
      </w:r>
      <w:proofErr w:type="spellStart"/>
      <w:r w:rsidR="002243F7">
        <w:t>S</w:t>
      </w:r>
      <w:r w:rsidR="008F28A4">
        <w:t>6</w:t>
      </w:r>
      <w:proofErr w:type="spellEnd"/>
      <w:r w:rsidRPr="00E15B88">
        <w:rPr>
          <w:rFonts w:asciiTheme="minorHAnsi" w:hAnsiTheme="minorHAnsi" w:cstheme="minorHAnsi"/>
          <w:lang w:val="en-US"/>
        </w:rPr>
        <w:t xml:space="preserve">. CO from circular pictures was significantly higher (p &lt; 0.001) than TG values from the </w:t>
      </w:r>
      <w:proofErr w:type="spellStart"/>
      <w:r w:rsidRPr="00E15B88">
        <w:rPr>
          <w:rFonts w:asciiTheme="minorHAnsi" w:hAnsiTheme="minorHAnsi" w:cstheme="minorHAnsi"/>
          <w:lang w:val="en-US"/>
        </w:rPr>
        <w:t>smartphone</w:t>
      </w:r>
      <w:proofErr w:type="spellEnd"/>
      <w:r w:rsidRPr="00E15B88">
        <w:rPr>
          <w:rFonts w:asciiTheme="minorHAnsi" w:hAnsiTheme="minorHAnsi" w:cstheme="minorHAnsi"/>
          <w:lang w:val="en-US"/>
        </w:rPr>
        <w:t xml:space="preserve"> pictures (</w:t>
      </w:r>
      <w:r w:rsidRPr="00E15B88">
        <w:rPr>
          <w:rFonts w:asciiTheme="minorHAnsi" w:hAnsiTheme="minorHAnsi" w:cstheme="minorHAnsi"/>
          <w:noProof/>
          <w:lang w:val="en-US"/>
        </w:rPr>
        <w:t>mean of differences 0.</w:t>
      </w:r>
      <w:r w:rsidR="00373408" w:rsidRPr="00E15B88">
        <w:rPr>
          <w:rFonts w:asciiTheme="minorHAnsi" w:hAnsiTheme="minorHAnsi" w:cstheme="minorHAnsi"/>
          <w:noProof/>
          <w:lang w:val="en-US"/>
        </w:rPr>
        <w:t>115</w:t>
      </w:r>
      <w:r w:rsidRPr="00E15B88">
        <w:rPr>
          <w:rFonts w:asciiTheme="minorHAnsi" w:hAnsiTheme="minorHAnsi" w:cstheme="minorHAnsi"/>
          <w:noProof/>
          <w:lang w:val="en-US"/>
        </w:rPr>
        <w:t>, st.dev. 0.04)</w:t>
      </w:r>
      <w:r w:rsidR="00382B72" w:rsidRPr="00E15B88">
        <w:rPr>
          <w:rFonts w:asciiTheme="minorHAnsi" w:hAnsiTheme="minorHAnsi" w:cstheme="minorHAnsi"/>
          <w:lang w:val="en-US"/>
        </w:rPr>
        <w:t>.</w:t>
      </w:r>
    </w:p>
    <w:p w:rsidR="00A11001" w:rsidRPr="00E15B88" w:rsidRDefault="00A11001" w:rsidP="00FF701C">
      <w:pPr>
        <w:pStyle w:val="headingnonumbering3"/>
        <w:rPr>
          <w:rFonts w:asciiTheme="minorHAnsi" w:hAnsiTheme="minorHAnsi" w:cstheme="minorHAnsi"/>
        </w:rPr>
      </w:pPr>
      <w:r w:rsidRPr="00E15B88">
        <w:rPr>
          <w:rFonts w:asciiTheme="minorHAnsi" w:hAnsiTheme="minorHAnsi" w:cstheme="minorHAnsi"/>
        </w:rPr>
        <w:t xml:space="preserve">Comparison of stitched Smartphone HP with circular HP, </w:t>
      </w:r>
      <w:proofErr w:type="spellStart"/>
      <w:r w:rsidRPr="00E15B88">
        <w:rPr>
          <w:rFonts w:asciiTheme="minorHAnsi" w:hAnsiTheme="minorHAnsi" w:cstheme="minorHAnsi"/>
        </w:rPr>
        <w:t>IsoData</w:t>
      </w:r>
      <w:proofErr w:type="spellEnd"/>
      <w:r w:rsidRPr="00E15B88">
        <w:rPr>
          <w:rFonts w:asciiTheme="minorHAnsi" w:hAnsiTheme="minorHAnsi" w:cstheme="minorHAnsi"/>
        </w:rPr>
        <w:t xml:space="preserve"> method</w:t>
      </w:r>
    </w:p>
    <w:p w:rsidR="00A93538" w:rsidRPr="00E15B88" w:rsidRDefault="00A11001" w:rsidP="00A93538">
      <w:pPr>
        <w:spacing w:line="480" w:lineRule="auto"/>
        <w:rPr>
          <w:rFonts w:asciiTheme="minorHAnsi" w:hAnsiTheme="minorHAnsi" w:cstheme="minorHAnsi"/>
        </w:rPr>
      </w:pPr>
      <w:r w:rsidRPr="00E15B88">
        <w:rPr>
          <w:rFonts w:asciiTheme="minorHAnsi" w:hAnsiTheme="minorHAnsi" w:cstheme="minorHAnsi"/>
          <w:lang w:val="en-US"/>
        </w:rPr>
        <w:t xml:space="preserve">The </w:t>
      </w:r>
      <w:r w:rsidR="00EE3132" w:rsidRPr="00E15B88">
        <w:rPr>
          <w:rFonts w:asciiTheme="minorHAnsi" w:hAnsiTheme="minorHAnsi" w:cstheme="minorHAnsi"/>
          <w:lang w:val="en-US"/>
        </w:rPr>
        <w:t>comparisons</w:t>
      </w:r>
      <w:r w:rsidRPr="00E15B88">
        <w:rPr>
          <w:rFonts w:asciiTheme="minorHAnsi" w:hAnsiTheme="minorHAnsi" w:cstheme="minorHAnsi"/>
          <w:lang w:val="en-US"/>
        </w:rPr>
        <w:t xml:space="preserve"> between the outputs estimated from the circular and the </w:t>
      </w:r>
      <w:r w:rsidR="00D059E4">
        <w:rPr>
          <w:rFonts w:asciiTheme="minorHAnsi" w:hAnsiTheme="minorHAnsi" w:cstheme="minorHAnsi"/>
          <w:lang w:val="en-US"/>
        </w:rPr>
        <w:t>merged</w:t>
      </w:r>
      <w:r w:rsidR="00D059E4" w:rsidRPr="00E15B88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Pr="00E15B88">
        <w:rPr>
          <w:rFonts w:asciiTheme="minorHAnsi" w:hAnsiTheme="minorHAnsi" w:cstheme="minorHAnsi"/>
          <w:lang w:val="en-US"/>
        </w:rPr>
        <w:t>smartphone</w:t>
      </w:r>
      <w:proofErr w:type="spellEnd"/>
      <w:r w:rsidRPr="00E15B88">
        <w:rPr>
          <w:rFonts w:asciiTheme="minorHAnsi" w:hAnsiTheme="minorHAnsi" w:cstheme="minorHAnsi"/>
          <w:lang w:val="en-US"/>
        </w:rPr>
        <w:t xml:space="preserve"> images, using the </w:t>
      </w:r>
      <w:proofErr w:type="spellStart"/>
      <w:r w:rsidRPr="00E15B88">
        <w:rPr>
          <w:rFonts w:asciiTheme="minorHAnsi" w:hAnsiTheme="minorHAnsi" w:cstheme="minorHAnsi"/>
          <w:lang w:val="en-US"/>
        </w:rPr>
        <w:t>IsoData</w:t>
      </w:r>
      <w:proofErr w:type="spellEnd"/>
      <w:r w:rsidRPr="00E15B88">
        <w:rPr>
          <w:rFonts w:asciiTheme="minorHAnsi" w:hAnsiTheme="minorHAnsi" w:cstheme="minorHAnsi"/>
          <w:lang w:val="en-US"/>
        </w:rPr>
        <w:t xml:space="preserve"> method, </w:t>
      </w:r>
      <w:r w:rsidRPr="00E15B88">
        <w:rPr>
          <w:rFonts w:asciiTheme="minorHAnsi" w:hAnsiTheme="minorHAnsi" w:cstheme="minorHAnsi"/>
        </w:rPr>
        <w:t xml:space="preserve">are shown in </w:t>
      </w:r>
      <w:r w:rsidR="002243F7">
        <w:t xml:space="preserve">Figure </w:t>
      </w:r>
      <w:proofErr w:type="spellStart"/>
      <w:r w:rsidR="002243F7">
        <w:t>S6</w:t>
      </w:r>
      <w:proofErr w:type="spellEnd"/>
      <w:r w:rsidR="00EE3132" w:rsidRPr="00E15B88">
        <w:rPr>
          <w:rFonts w:asciiTheme="minorHAnsi" w:hAnsiTheme="minorHAnsi" w:cstheme="minorHAnsi"/>
        </w:rPr>
        <w:t xml:space="preserve">. There were some plots where the </w:t>
      </w:r>
      <w:proofErr w:type="spellStart"/>
      <w:r w:rsidR="00EE3132" w:rsidRPr="00E15B88">
        <w:rPr>
          <w:rFonts w:asciiTheme="minorHAnsi" w:hAnsiTheme="minorHAnsi" w:cstheme="minorHAnsi"/>
        </w:rPr>
        <w:t>IsoData</w:t>
      </w:r>
      <w:proofErr w:type="spellEnd"/>
      <w:r w:rsidR="00EE3132" w:rsidRPr="00E15B88">
        <w:rPr>
          <w:rFonts w:asciiTheme="minorHAnsi" w:hAnsiTheme="minorHAnsi" w:cstheme="minorHAnsi"/>
        </w:rPr>
        <w:t xml:space="preserve"> </w:t>
      </w:r>
      <w:proofErr w:type="spellStart"/>
      <w:r w:rsidR="00EE3132" w:rsidRPr="00E15B88">
        <w:rPr>
          <w:rFonts w:asciiTheme="minorHAnsi" w:hAnsiTheme="minorHAnsi" w:cstheme="minorHAnsi"/>
        </w:rPr>
        <w:t>thresholding</w:t>
      </w:r>
      <w:proofErr w:type="spellEnd"/>
      <w:r w:rsidR="00EE3132" w:rsidRPr="00E15B88">
        <w:rPr>
          <w:rFonts w:asciiTheme="minorHAnsi" w:hAnsiTheme="minorHAnsi" w:cstheme="minorHAnsi"/>
        </w:rPr>
        <w:t xml:space="preserve"> applied to the </w:t>
      </w:r>
      <w:r w:rsidR="00D059E4">
        <w:rPr>
          <w:rFonts w:asciiTheme="minorHAnsi" w:hAnsiTheme="minorHAnsi" w:cstheme="minorHAnsi"/>
        </w:rPr>
        <w:t>merged</w:t>
      </w:r>
      <w:r w:rsidR="00D059E4" w:rsidRPr="00E15B88">
        <w:rPr>
          <w:rFonts w:asciiTheme="minorHAnsi" w:hAnsiTheme="minorHAnsi" w:cstheme="minorHAnsi"/>
        </w:rPr>
        <w:t xml:space="preserve"> </w:t>
      </w:r>
      <w:proofErr w:type="spellStart"/>
      <w:r w:rsidR="00EE3132" w:rsidRPr="00E15B88">
        <w:rPr>
          <w:rFonts w:asciiTheme="minorHAnsi" w:hAnsiTheme="minorHAnsi" w:cstheme="minorHAnsi"/>
        </w:rPr>
        <w:t>smartphone</w:t>
      </w:r>
      <w:proofErr w:type="spellEnd"/>
      <w:r w:rsidR="00EE3132" w:rsidRPr="00E15B88">
        <w:rPr>
          <w:rFonts w:asciiTheme="minorHAnsi" w:hAnsiTheme="minorHAnsi" w:cstheme="minorHAnsi"/>
        </w:rPr>
        <w:t xml:space="preserve"> pictures seems to have completely failed, resulting in differences between circular and </w:t>
      </w:r>
      <w:proofErr w:type="spellStart"/>
      <w:r w:rsidR="00EE3132" w:rsidRPr="00E15B88">
        <w:rPr>
          <w:rFonts w:asciiTheme="minorHAnsi" w:hAnsiTheme="minorHAnsi" w:cstheme="minorHAnsi"/>
        </w:rPr>
        <w:t>smartphone</w:t>
      </w:r>
      <w:proofErr w:type="spellEnd"/>
      <w:r w:rsidR="00EE3132" w:rsidRPr="00E15B88">
        <w:rPr>
          <w:rFonts w:asciiTheme="minorHAnsi" w:hAnsiTheme="minorHAnsi" w:cstheme="minorHAnsi"/>
        </w:rPr>
        <w:t xml:space="preserve"> values</w:t>
      </w:r>
      <w:r w:rsidRPr="00E15B88">
        <w:rPr>
          <w:rFonts w:asciiTheme="minorHAnsi" w:hAnsiTheme="minorHAnsi" w:cstheme="minorHAnsi"/>
        </w:rPr>
        <w:t xml:space="preserve"> </w:t>
      </w:r>
      <w:r w:rsidR="00EE3132" w:rsidRPr="00E15B88">
        <w:rPr>
          <w:rFonts w:asciiTheme="minorHAnsi" w:hAnsiTheme="minorHAnsi" w:cstheme="minorHAnsi"/>
        </w:rPr>
        <w:t xml:space="preserve">of around 0.3 and more. Even not considering these exceptions, the </w:t>
      </w:r>
      <w:r w:rsidR="00382B72" w:rsidRPr="00E15B88">
        <w:rPr>
          <w:rFonts w:asciiTheme="minorHAnsi" w:hAnsiTheme="minorHAnsi" w:cstheme="minorHAnsi"/>
        </w:rPr>
        <w:t>distribution of</w:t>
      </w:r>
      <w:r w:rsidR="00EE3132" w:rsidRPr="00E15B88">
        <w:rPr>
          <w:rFonts w:asciiTheme="minorHAnsi" w:hAnsiTheme="minorHAnsi" w:cstheme="minorHAnsi"/>
        </w:rPr>
        <w:t xml:space="preserve"> circular and </w:t>
      </w:r>
      <w:proofErr w:type="spellStart"/>
      <w:r w:rsidR="00EE3132" w:rsidRPr="00E15B88">
        <w:rPr>
          <w:rFonts w:asciiTheme="minorHAnsi" w:hAnsiTheme="minorHAnsi" w:cstheme="minorHAnsi"/>
        </w:rPr>
        <w:t>smartphone</w:t>
      </w:r>
      <w:proofErr w:type="spellEnd"/>
      <w:r w:rsidR="00EE3132" w:rsidRPr="00E15B88">
        <w:rPr>
          <w:rFonts w:asciiTheme="minorHAnsi" w:hAnsiTheme="minorHAnsi" w:cstheme="minorHAnsi"/>
        </w:rPr>
        <w:t xml:space="preserve"> values </w:t>
      </w:r>
      <w:r w:rsidR="00382B72" w:rsidRPr="00E15B88">
        <w:rPr>
          <w:rFonts w:asciiTheme="minorHAnsi" w:hAnsiTheme="minorHAnsi" w:cstheme="minorHAnsi"/>
        </w:rPr>
        <w:t>was</w:t>
      </w:r>
      <w:r w:rsidR="00EE3132" w:rsidRPr="00E15B88">
        <w:rPr>
          <w:rFonts w:asciiTheme="minorHAnsi" w:hAnsiTheme="minorHAnsi" w:cstheme="minorHAnsi"/>
        </w:rPr>
        <w:t xml:space="preserve"> generally </w:t>
      </w:r>
      <w:r w:rsidR="00D059E4" w:rsidRPr="00E15B88">
        <w:rPr>
          <w:rFonts w:asciiTheme="minorHAnsi" w:hAnsiTheme="minorHAnsi" w:cstheme="minorHAnsi"/>
        </w:rPr>
        <w:t>wors</w:t>
      </w:r>
      <w:r w:rsidR="00D059E4">
        <w:rPr>
          <w:rFonts w:asciiTheme="minorHAnsi" w:hAnsiTheme="minorHAnsi" w:cstheme="minorHAnsi"/>
        </w:rPr>
        <w:t>e</w:t>
      </w:r>
      <w:r w:rsidR="00D059E4" w:rsidRPr="00E15B88">
        <w:rPr>
          <w:rFonts w:asciiTheme="minorHAnsi" w:hAnsiTheme="minorHAnsi" w:cstheme="minorHAnsi"/>
        </w:rPr>
        <w:t xml:space="preserve"> </w:t>
      </w:r>
      <w:r w:rsidR="00EE3132" w:rsidRPr="00E15B88">
        <w:rPr>
          <w:rFonts w:asciiTheme="minorHAnsi" w:hAnsiTheme="minorHAnsi" w:cstheme="minorHAnsi"/>
        </w:rPr>
        <w:t>for all param</w:t>
      </w:r>
      <w:r w:rsidR="00382B72" w:rsidRPr="00E15B88">
        <w:rPr>
          <w:rFonts w:asciiTheme="minorHAnsi" w:hAnsiTheme="minorHAnsi" w:cstheme="minorHAnsi"/>
        </w:rPr>
        <w:t>e</w:t>
      </w:r>
      <w:r w:rsidR="00A93538">
        <w:rPr>
          <w:rFonts w:asciiTheme="minorHAnsi" w:hAnsiTheme="minorHAnsi" w:cstheme="minorHAnsi"/>
        </w:rPr>
        <w:t xml:space="preserve">ters than when using </w:t>
      </w:r>
      <w:proofErr w:type="spellStart"/>
      <w:r w:rsidR="00A93538">
        <w:rPr>
          <w:rFonts w:asciiTheme="minorHAnsi" w:hAnsiTheme="minorHAnsi" w:cstheme="minorHAnsi"/>
        </w:rPr>
        <w:t>EnhanceHP</w:t>
      </w:r>
      <w:proofErr w:type="spellEnd"/>
      <w:r w:rsidR="004C4D60">
        <w:rPr>
          <w:rFonts w:asciiTheme="minorHAnsi" w:hAnsiTheme="minorHAnsi" w:cstheme="minorHAnsi"/>
        </w:rPr>
        <w:t>.</w:t>
      </w:r>
    </w:p>
    <w:sectPr w:rsidR="00A93538" w:rsidRPr="00E15B88" w:rsidSect="00506EFA">
      <w:footerReference w:type="default" r:id="rId8"/>
      <w:pgSz w:w="11906" w:h="16838"/>
      <w:pgMar w:top="1440" w:right="1701" w:bottom="1440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163D" w:rsidRDefault="005F163D" w:rsidP="00E10FAD">
      <w:pPr>
        <w:spacing w:before="0" w:line="240" w:lineRule="auto"/>
      </w:pPr>
      <w:r>
        <w:separator/>
      </w:r>
    </w:p>
  </w:endnote>
  <w:endnote w:type="continuationSeparator" w:id="0">
    <w:p w:rsidR="005F163D" w:rsidRDefault="005F163D" w:rsidP="00E10FAD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797036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73408" w:rsidRDefault="004839FF">
        <w:pPr>
          <w:pStyle w:val="Footer"/>
          <w:jc w:val="right"/>
        </w:pPr>
        <w:r>
          <w:fldChar w:fldCharType="begin"/>
        </w:r>
        <w:r w:rsidR="00373408">
          <w:instrText xml:space="preserve"> PAGE   \* MERGEFORMAT </w:instrText>
        </w:r>
        <w:r>
          <w:fldChar w:fldCharType="separate"/>
        </w:r>
        <w:r w:rsidR="003B4A5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73408" w:rsidRDefault="0037340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163D" w:rsidRDefault="005F163D" w:rsidP="00E10FAD">
      <w:pPr>
        <w:spacing w:before="0" w:line="240" w:lineRule="auto"/>
      </w:pPr>
      <w:r>
        <w:separator/>
      </w:r>
    </w:p>
  </w:footnote>
  <w:footnote w:type="continuationSeparator" w:id="0">
    <w:p w:rsidR="005F163D" w:rsidRDefault="005F163D" w:rsidP="00E10FAD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823D4D"/>
    <w:multiLevelType w:val="hybridMultilevel"/>
    <w:tmpl w:val="011855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B2685F"/>
    <w:multiLevelType w:val="hybridMultilevel"/>
    <w:tmpl w:val="6D4A4A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2F1258"/>
    <w:multiLevelType w:val="hybridMultilevel"/>
    <w:tmpl w:val="E18E9D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5714B8"/>
    <w:multiLevelType w:val="multilevel"/>
    <w:tmpl w:val="692659C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1F2D3786"/>
    <w:multiLevelType w:val="hybridMultilevel"/>
    <w:tmpl w:val="244269E2"/>
    <w:lvl w:ilvl="0" w:tplc="08090001">
      <w:start w:val="2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53022BE"/>
    <w:multiLevelType w:val="hybridMultilevel"/>
    <w:tmpl w:val="F5BCD9E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2A236F"/>
    <w:multiLevelType w:val="hybridMultilevel"/>
    <w:tmpl w:val="27AC55A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6"/>
  </w:num>
  <w:num w:numId="4">
    <w:abstractNumId w:val="4"/>
  </w:num>
  <w:num w:numId="5">
    <w:abstractNumId w:val="5"/>
  </w:num>
  <w:num w:numId="6">
    <w:abstractNumId w:val="0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MjEyMLMwMzExtzAzNTdS0lEKTi0uzszPAykwtKwFADX0pcgtAAAA"/>
    <w:docVar w:name="SPSBackup" w:val="0"/>
  </w:docVars>
  <w:rsids>
    <w:rsidRoot w:val="00E10FAD"/>
    <w:rsid w:val="00002367"/>
    <w:rsid w:val="0000261A"/>
    <w:rsid w:val="000033A5"/>
    <w:rsid w:val="0000536D"/>
    <w:rsid w:val="00005AF8"/>
    <w:rsid w:val="0002040C"/>
    <w:rsid w:val="000211D6"/>
    <w:rsid w:val="00022A40"/>
    <w:rsid w:val="00022BBF"/>
    <w:rsid w:val="000233FF"/>
    <w:rsid w:val="0003034A"/>
    <w:rsid w:val="00033382"/>
    <w:rsid w:val="00033C7C"/>
    <w:rsid w:val="00036EDF"/>
    <w:rsid w:val="00043A1E"/>
    <w:rsid w:val="000460EE"/>
    <w:rsid w:val="000510E3"/>
    <w:rsid w:val="000569A1"/>
    <w:rsid w:val="000642F5"/>
    <w:rsid w:val="00064DE7"/>
    <w:rsid w:val="000653F4"/>
    <w:rsid w:val="00066B38"/>
    <w:rsid w:val="00067F0C"/>
    <w:rsid w:val="000740E7"/>
    <w:rsid w:val="00076505"/>
    <w:rsid w:val="00076838"/>
    <w:rsid w:val="000778C3"/>
    <w:rsid w:val="00077918"/>
    <w:rsid w:val="000872F7"/>
    <w:rsid w:val="00094707"/>
    <w:rsid w:val="00095948"/>
    <w:rsid w:val="00095EF1"/>
    <w:rsid w:val="00097545"/>
    <w:rsid w:val="000A1E45"/>
    <w:rsid w:val="000A3B61"/>
    <w:rsid w:val="000A3BD1"/>
    <w:rsid w:val="000A4ABF"/>
    <w:rsid w:val="000A7C5A"/>
    <w:rsid w:val="000B4171"/>
    <w:rsid w:val="000C02F8"/>
    <w:rsid w:val="000C055E"/>
    <w:rsid w:val="000C1DFC"/>
    <w:rsid w:val="000C3E14"/>
    <w:rsid w:val="000C49DC"/>
    <w:rsid w:val="000D1ADE"/>
    <w:rsid w:val="000D1FE5"/>
    <w:rsid w:val="000F09A8"/>
    <w:rsid w:val="000F3663"/>
    <w:rsid w:val="000F4712"/>
    <w:rsid w:val="000F4EBD"/>
    <w:rsid w:val="000F5B1F"/>
    <w:rsid w:val="0010292A"/>
    <w:rsid w:val="00103DCB"/>
    <w:rsid w:val="00104167"/>
    <w:rsid w:val="001041C7"/>
    <w:rsid w:val="00104A30"/>
    <w:rsid w:val="001055E9"/>
    <w:rsid w:val="00112CE8"/>
    <w:rsid w:val="00113222"/>
    <w:rsid w:val="0011557A"/>
    <w:rsid w:val="00116F27"/>
    <w:rsid w:val="00120E93"/>
    <w:rsid w:val="0012490F"/>
    <w:rsid w:val="0012733B"/>
    <w:rsid w:val="0013280F"/>
    <w:rsid w:val="0013352F"/>
    <w:rsid w:val="00133951"/>
    <w:rsid w:val="00137E0B"/>
    <w:rsid w:val="001419C1"/>
    <w:rsid w:val="00146881"/>
    <w:rsid w:val="00146987"/>
    <w:rsid w:val="00150745"/>
    <w:rsid w:val="00151D37"/>
    <w:rsid w:val="001555CB"/>
    <w:rsid w:val="001559F4"/>
    <w:rsid w:val="0015794A"/>
    <w:rsid w:val="00161608"/>
    <w:rsid w:val="00162B9C"/>
    <w:rsid w:val="00167636"/>
    <w:rsid w:val="0017081F"/>
    <w:rsid w:val="00183C16"/>
    <w:rsid w:val="001853A8"/>
    <w:rsid w:val="001878CC"/>
    <w:rsid w:val="00191820"/>
    <w:rsid w:val="001A1DE1"/>
    <w:rsid w:val="001B19C0"/>
    <w:rsid w:val="001B2C5F"/>
    <w:rsid w:val="001C21C3"/>
    <w:rsid w:val="001C21C8"/>
    <w:rsid w:val="001D0ACC"/>
    <w:rsid w:val="001D2458"/>
    <w:rsid w:val="001D2657"/>
    <w:rsid w:val="001D4D8C"/>
    <w:rsid w:val="001E1B0D"/>
    <w:rsid w:val="001E2B1C"/>
    <w:rsid w:val="001E3AFD"/>
    <w:rsid w:val="001F2E85"/>
    <w:rsid w:val="002021E3"/>
    <w:rsid w:val="0020312A"/>
    <w:rsid w:val="00207835"/>
    <w:rsid w:val="002116F7"/>
    <w:rsid w:val="0021503C"/>
    <w:rsid w:val="00216B32"/>
    <w:rsid w:val="00217101"/>
    <w:rsid w:val="00217A17"/>
    <w:rsid w:val="00220C5E"/>
    <w:rsid w:val="00223430"/>
    <w:rsid w:val="002243F7"/>
    <w:rsid w:val="0022589C"/>
    <w:rsid w:val="00226FDA"/>
    <w:rsid w:val="00227376"/>
    <w:rsid w:val="0022741F"/>
    <w:rsid w:val="00227A48"/>
    <w:rsid w:val="00233E65"/>
    <w:rsid w:val="0023480E"/>
    <w:rsid w:val="0023636A"/>
    <w:rsid w:val="0023710C"/>
    <w:rsid w:val="00242DB2"/>
    <w:rsid w:val="00243A60"/>
    <w:rsid w:val="00244DED"/>
    <w:rsid w:val="00245A0C"/>
    <w:rsid w:val="00245B81"/>
    <w:rsid w:val="00250692"/>
    <w:rsid w:val="0025072A"/>
    <w:rsid w:val="00251396"/>
    <w:rsid w:val="00254392"/>
    <w:rsid w:val="002547DD"/>
    <w:rsid w:val="00255D8C"/>
    <w:rsid w:val="00256678"/>
    <w:rsid w:val="00256E3F"/>
    <w:rsid w:val="00256E63"/>
    <w:rsid w:val="00262A96"/>
    <w:rsid w:val="0026403A"/>
    <w:rsid w:val="00266202"/>
    <w:rsid w:val="002713E7"/>
    <w:rsid w:val="00272A9D"/>
    <w:rsid w:val="0027489D"/>
    <w:rsid w:val="00274FD0"/>
    <w:rsid w:val="00277B2E"/>
    <w:rsid w:val="00277D89"/>
    <w:rsid w:val="00281B04"/>
    <w:rsid w:val="00282CC5"/>
    <w:rsid w:val="00282F86"/>
    <w:rsid w:val="002849F3"/>
    <w:rsid w:val="00284B1D"/>
    <w:rsid w:val="00294105"/>
    <w:rsid w:val="0029504A"/>
    <w:rsid w:val="00297D0C"/>
    <w:rsid w:val="002B28DD"/>
    <w:rsid w:val="002B3BC1"/>
    <w:rsid w:val="002B5490"/>
    <w:rsid w:val="002B5505"/>
    <w:rsid w:val="002B6F4B"/>
    <w:rsid w:val="002C19B0"/>
    <w:rsid w:val="002C1C5D"/>
    <w:rsid w:val="002C2E9F"/>
    <w:rsid w:val="002C3255"/>
    <w:rsid w:val="002C3C4C"/>
    <w:rsid w:val="002D0B39"/>
    <w:rsid w:val="002D3B63"/>
    <w:rsid w:val="002D3ECD"/>
    <w:rsid w:val="002D4819"/>
    <w:rsid w:val="002E0FDB"/>
    <w:rsid w:val="002E1BF5"/>
    <w:rsid w:val="002E67E4"/>
    <w:rsid w:val="002E79FC"/>
    <w:rsid w:val="002F2A17"/>
    <w:rsid w:val="00302F66"/>
    <w:rsid w:val="003061FA"/>
    <w:rsid w:val="00310733"/>
    <w:rsid w:val="00317BA6"/>
    <w:rsid w:val="0032195B"/>
    <w:rsid w:val="003237CD"/>
    <w:rsid w:val="00332D54"/>
    <w:rsid w:val="003330FA"/>
    <w:rsid w:val="0033316F"/>
    <w:rsid w:val="003336D8"/>
    <w:rsid w:val="0033463B"/>
    <w:rsid w:val="00334BA4"/>
    <w:rsid w:val="00335676"/>
    <w:rsid w:val="003414D3"/>
    <w:rsid w:val="003419E0"/>
    <w:rsid w:val="00352FA7"/>
    <w:rsid w:val="00354305"/>
    <w:rsid w:val="00355968"/>
    <w:rsid w:val="00360B3F"/>
    <w:rsid w:val="00362FE4"/>
    <w:rsid w:val="003643D0"/>
    <w:rsid w:val="003651E6"/>
    <w:rsid w:val="00367A75"/>
    <w:rsid w:val="00371178"/>
    <w:rsid w:val="00372D2F"/>
    <w:rsid w:val="003730B1"/>
    <w:rsid w:val="00373408"/>
    <w:rsid w:val="00373C26"/>
    <w:rsid w:val="00375A96"/>
    <w:rsid w:val="00375DA2"/>
    <w:rsid w:val="00377A3B"/>
    <w:rsid w:val="00380DC4"/>
    <w:rsid w:val="00382101"/>
    <w:rsid w:val="00382B72"/>
    <w:rsid w:val="0038384F"/>
    <w:rsid w:val="00384B54"/>
    <w:rsid w:val="00385F51"/>
    <w:rsid w:val="00387818"/>
    <w:rsid w:val="0039146A"/>
    <w:rsid w:val="0039617B"/>
    <w:rsid w:val="00397E46"/>
    <w:rsid w:val="003A22E3"/>
    <w:rsid w:val="003A3DFB"/>
    <w:rsid w:val="003A528E"/>
    <w:rsid w:val="003A6BD3"/>
    <w:rsid w:val="003B2150"/>
    <w:rsid w:val="003B4A5D"/>
    <w:rsid w:val="003B635E"/>
    <w:rsid w:val="003C1EF4"/>
    <w:rsid w:val="003C77D6"/>
    <w:rsid w:val="003D13B3"/>
    <w:rsid w:val="003D641E"/>
    <w:rsid w:val="003F5499"/>
    <w:rsid w:val="003F5FF8"/>
    <w:rsid w:val="00402539"/>
    <w:rsid w:val="00404396"/>
    <w:rsid w:val="00404AE7"/>
    <w:rsid w:val="00405E99"/>
    <w:rsid w:val="00406EEA"/>
    <w:rsid w:val="0040716E"/>
    <w:rsid w:val="0040783D"/>
    <w:rsid w:val="00412486"/>
    <w:rsid w:val="0041387A"/>
    <w:rsid w:val="00421E38"/>
    <w:rsid w:val="00440C10"/>
    <w:rsid w:val="004417F8"/>
    <w:rsid w:val="004431EC"/>
    <w:rsid w:val="00445185"/>
    <w:rsid w:val="00445AFE"/>
    <w:rsid w:val="00446966"/>
    <w:rsid w:val="00447578"/>
    <w:rsid w:val="004505D1"/>
    <w:rsid w:val="0045481B"/>
    <w:rsid w:val="00462954"/>
    <w:rsid w:val="0046498F"/>
    <w:rsid w:val="00467E49"/>
    <w:rsid w:val="00473218"/>
    <w:rsid w:val="00475F92"/>
    <w:rsid w:val="004774E7"/>
    <w:rsid w:val="0048095E"/>
    <w:rsid w:val="004839FF"/>
    <w:rsid w:val="00483BE7"/>
    <w:rsid w:val="00484506"/>
    <w:rsid w:val="00484FEE"/>
    <w:rsid w:val="0049121D"/>
    <w:rsid w:val="00494948"/>
    <w:rsid w:val="004951E4"/>
    <w:rsid w:val="004A4285"/>
    <w:rsid w:val="004A47E4"/>
    <w:rsid w:val="004A5770"/>
    <w:rsid w:val="004A6D97"/>
    <w:rsid w:val="004B07F7"/>
    <w:rsid w:val="004B0D01"/>
    <w:rsid w:val="004B46B6"/>
    <w:rsid w:val="004C255C"/>
    <w:rsid w:val="004C4D60"/>
    <w:rsid w:val="004D2895"/>
    <w:rsid w:val="004E0EB0"/>
    <w:rsid w:val="004F1B84"/>
    <w:rsid w:val="004F3F04"/>
    <w:rsid w:val="004F559A"/>
    <w:rsid w:val="004F65BC"/>
    <w:rsid w:val="004F7AD0"/>
    <w:rsid w:val="0050676F"/>
    <w:rsid w:val="00506EFA"/>
    <w:rsid w:val="00517212"/>
    <w:rsid w:val="00520BAD"/>
    <w:rsid w:val="00534B70"/>
    <w:rsid w:val="005377D7"/>
    <w:rsid w:val="0054021E"/>
    <w:rsid w:val="00543FFD"/>
    <w:rsid w:val="00550189"/>
    <w:rsid w:val="00551232"/>
    <w:rsid w:val="00552C9D"/>
    <w:rsid w:val="00556D5C"/>
    <w:rsid w:val="005600AC"/>
    <w:rsid w:val="00562E2E"/>
    <w:rsid w:val="00575041"/>
    <w:rsid w:val="00582A97"/>
    <w:rsid w:val="00582DD4"/>
    <w:rsid w:val="00585FA9"/>
    <w:rsid w:val="00586C9D"/>
    <w:rsid w:val="00587F70"/>
    <w:rsid w:val="005908A6"/>
    <w:rsid w:val="00591BAA"/>
    <w:rsid w:val="00591D05"/>
    <w:rsid w:val="00592ED4"/>
    <w:rsid w:val="0059347E"/>
    <w:rsid w:val="00596DA8"/>
    <w:rsid w:val="005A54A6"/>
    <w:rsid w:val="005A7151"/>
    <w:rsid w:val="005A79B0"/>
    <w:rsid w:val="005B16AF"/>
    <w:rsid w:val="005B580C"/>
    <w:rsid w:val="005C06B9"/>
    <w:rsid w:val="005C2C7F"/>
    <w:rsid w:val="005C48AF"/>
    <w:rsid w:val="005C648B"/>
    <w:rsid w:val="005D1D7D"/>
    <w:rsid w:val="005D5E4A"/>
    <w:rsid w:val="005E393E"/>
    <w:rsid w:val="005E42E9"/>
    <w:rsid w:val="005E7750"/>
    <w:rsid w:val="005F0AD3"/>
    <w:rsid w:val="005F163D"/>
    <w:rsid w:val="005F3836"/>
    <w:rsid w:val="005F3EC4"/>
    <w:rsid w:val="005F7ECB"/>
    <w:rsid w:val="0060607E"/>
    <w:rsid w:val="00607D0C"/>
    <w:rsid w:val="00611E5A"/>
    <w:rsid w:val="006153D8"/>
    <w:rsid w:val="006209ED"/>
    <w:rsid w:val="00621E70"/>
    <w:rsid w:val="00622437"/>
    <w:rsid w:val="00622EE6"/>
    <w:rsid w:val="00632147"/>
    <w:rsid w:val="00633F78"/>
    <w:rsid w:val="00634466"/>
    <w:rsid w:val="006353D3"/>
    <w:rsid w:val="00636E2D"/>
    <w:rsid w:val="006373A4"/>
    <w:rsid w:val="0064555B"/>
    <w:rsid w:val="0064694E"/>
    <w:rsid w:val="006477FD"/>
    <w:rsid w:val="0065458D"/>
    <w:rsid w:val="00655D23"/>
    <w:rsid w:val="00660378"/>
    <w:rsid w:val="00664FFC"/>
    <w:rsid w:val="00666A26"/>
    <w:rsid w:val="00684DC8"/>
    <w:rsid w:val="00690889"/>
    <w:rsid w:val="00696399"/>
    <w:rsid w:val="00696468"/>
    <w:rsid w:val="006A190A"/>
    <w:rsid w:val="006A3254"/>
    <w:rsid w:val="006A5B72"/>
    <w:rsid w:val="006A73CF"/>
    <w:rsid w:val="006B0E0A"/>
    <w:rsid w:val="006C0EF2"/>
    <w:rsid w:val="006C1880"/>
    <w:rsid w:val="006C3720"/>
    <w:rsid w:val="006C45BD"/>
    <w:rsid w:val="006C636B"/>
    <w:rsid w:val="006C7745"/>
    <w:rsid w:val="006C7D9F"/>
    <w:rsid w:val="006D1351"/>
    <w:rsid w:val="006D1EBC"/>
    <w:rsid w:val="006D50BA"/>
    <w:rsid w:val="006D72FA"/>
    <w:rsid w:val="006E0507"/>
    <w:rsid w:val="006E0DF1"/>
    <w:rsid w:val="006E22E6"/>
    <w:rsid w:val="006E6A61"/>
    <w:rsid w:val="006F7F17"/>
    <w:rsid w:val="007016A4"/>
    <w:rsid w:val="0070495F"/>
    <w:rsid w:val="00704A4F"/>
    <w:rsid w:val="007062EC"/>
    <w:rsid w:val="0070784A"/>
    <w:rsid w:val="007150B3"/>
    <w:rsid w:val="007155FE"/>
    <w:rsid w:val="007165A3"/>
    <w:rsid w:val="00716D94"/>
    <w:rsid w:val="0072083A"/>
    <w:rsid w:val="00721CB3"/>
    <w:rsid w:val="00724DA4"/>
    <w:rsid w:val="00727F2C"/>
    <w:rsid w:val="0073014F"/>
    <w:rsid w:val="00735814"/>
    <w:rsid w:val="00740A14"/>
    <w:rsid w:val="00745F64"/>
    <w:rsid w:val="00747854"/>
    <w:rsid w:val="007520B8"/>
    <w:rsid w:val="00752ABE"/>
    <w:rsid w:val="00752E20"/>
    <w:rsid w:val="00753727"/>
    <w:rsid w:val="00755796"/>
    <w:rsid w:val="00757F94"/>
    <w:rsid w:val="0076193F"/>
    <w:rsid w:val="007636CB"/>
    <w:rsid w:val="0076400A"/>
    <w:rsid w:val="007641B8"/>
    <w:rsid w:val="0076565C"/>
    <w:rsid w:val="00770ECD"/>
    <w:rsid w:val="0077645B"/>
    <w:rsid w:val="00780BBB"/>
    <w:rsid w:val="00787A6A"/>
    <w:rsid w:val="007921B9"/>
    <w:rsid w:val="00792A5F"/>
    <w:rsid w:val="0079377C"/>
    <w:rsid w:val="00795CB8"/>
    <w:rsid w:val="007A1571"/>
    <w:rsid w:val="007A3D8C"/>
    <w:rsid w:val="007A64B1"/>
    <w:rsid w:val="007A6724"/>
    <w:rsid w:val="007A7069"/>
    <w:rsid w:val="007A72E7"/>
    <w:rsid w:val="007A77F4"/>
    <w:rsid w:val="007B062A"/>
    <w:rsid w:val="007B2EDF"/>
    <w:rsid w:val="007B4323"/>
    <w:rsid w:val="007B71CD"/>
    <w:rsid w:val="007C1959"/>
    <w:rsid w:val="007C22A2"/>
    <w:rsid w:val="007C23D9"/>
    <w:rsid w:val="007C5355"/>
    <w:rsid w:val="007C749E"/>
    <w:rsid w:val="007D1FA4"/>
    <w:rsid w:val="007E07E2"/>
    <w:rsid w:val="007E35CE"/>
    <w:rsid w:val="007E44F7"/>
    <w:rsid w:val="007E6D7A"/>
    <w:rsid w:val="007F0011"/>
    <w:rsid w:val="007F0F39"/>
    <w:rsid w:val="007F11D7"/>
    <w:rsid w:val="007F1997"/>
    <w:rsid w:val="007F1FB4"/>
    <w:rsid w:val="007F3CE8"/>
    <w:rsid w:val="007F749F"/>
    <w:rsid w:val="007F7C1E"/>
    <w:rsid w:val="00800902"/>
    <w:rsid w:val="008014B0"/>
    <w:rsid w:val="008030E4"/>
    <w:rsid w:val="008035C2"/>
    <w:rsid w:val="00804D6F"/>
    <w:rsid w:val="00807DC0"/>
    <w:rsid w:val="008108E6"/>
    <w:rsid w:val="008112F2"/>
    <w:rsid w:val="00811458"/>
    <w:rsid w:val="008130C6"/>
    <w:rsid w:val="0081482F"/>
    <w:rsid w:val="008155C9"/>
    <w:rsid w:val="0082029A"/>
    <w:rsid w:val="00821510"/>
    <w:rsid w:val="00821EF2"/>
    <w:rsid w:val="008226D1"/>
    <w:rsid w:val="008313D2"/>
    <w:rsid w:val="00831A48"/>
    <w:rsid w:val="008355EA"/>
    <w:rsid w:val="008400C4"/>
    <w:rsid w:val="0084086C"/>
    <w:rsid w:val="00841CFA"/>
    <w:rsid w:val="0084421F"/>
    <w:rsid w:val="00850042"/>
    <w:rsid w:val="00850830"/>
    <w:rsid w:val="00853953"/>
    <w:rsid w:val="0085456F"/>
    <w:rsid w:val="00856400"/>
    <w:rsid w:val="008617E5"/>
    <w:rsid w:val="00863F2E"/>
    <w:rsid w:val="00872901"/>
    <w:rsid w:val="00881F73"/>
    <w:rsid w:val="00883E48"/>
    <w:rsid w:val="00896C73"/>
    <w:rsid w:val="008972CF"/>
    <w:rsid w:val="008A09D8"/>
    <w:rsid w:val="008A2D1F"/>
    <w:rsid w:val="008A362B"/>
    <w:rsid w:val="008A54BF"/>
    <w:rsid w:val="008B056E"/>
    <w:rsid w:val="008B3854"/>
    <w:rsid w:val="008C29D2"/>
    <w:rsid w:val="008C2AF7"/>
    <w:rsid w:val="008C4E46"/>
    <w:rsid w:val="008D00B6"/>
    <w:rsid w:val="008D026C"/>
    <w:rsid w:val="008D5F45"/>
    <w:rsid w:val="008E2E76"/>
    <w:rsid w:val="008E3EDD"/>
    <w:rsid w:val="008E533F"/>
    <w:rsid w:val="008E6186"/>
    <w:rsid w:val="008E6BB4"/>
    <w:rsid w:val="008E7535"/>
    <w:rsid w:val="008F28A4"/>
    <w:rsid w:val="008F577F"/>
    <w:rsid w:val="009032B0"/>
    <w:rsid w:val="0090615F"/>
    <w:rsid w:val="00910F1C"/>
    <w:rsid w:val="00911B67"/>
    <w:rsid w:val="009143E9"/>
    <w:rsid w:val="0091598D"/>
    <w:rsid w:val="00916623"/>
    <w:rsid w:val="00917FCC"/>
    <w:rsid w:val="00921A72"/>
    <w:rsid w:val="00925C47"/>
    <w:rsid w:val="00925ECB"/>
    <w:rsid w:val="0092736A"/>
    <w:rsid w:val="00931E6F"/>
    <w:rsid w:val="00933907"/>
    <w:rsid w:val="00935CF1"/>
    <w:rsid w:val="009365DF"/>
    <w:rsid w:val="00940AF4"/>
    <w:rsid w:val="00941311"/>
    <w:rsid w:val="00941DC2"/>
    <w:rsid w:val="00942704"/>
    <w:rsid w:val="009454B7"/>
    <w:rsid w:val="00947031"/>
    <w:rsid w:val="00947CD8"/>
    <w:rsid w:val="009524FB"/>
    <w:rsid w:val="00955C22"/>
    <w:rsid w:val="0095687F"/>
    <w:rsid w:val="009579A6"/>
    <w:rsid w:val="00957E8B"/>
    <w:rsid w:val="00961223"/>
    <w:rsid w:val="009721B3"/>
    <w:rsid w:val="00974BBE"/>
    <w:rsid w:val="00975333"/>
    <w:rsid w:val="009770F7"/>
    <w:rsid w:val="009808BE"/>
    <w:rsid w:val="009817B5"/>
    <w:rsid w:val="00983878"/>
    <w:rsid w:val="009872A9"/>
    <w:rsid w:val="00990A64"/>
    <w:rsid w:val="00992575"/>
    <w:rsid w:val="00993783"/>
    <w:rsid w:val="00995354"/>
    <w:rsid w:val="009A0B45"/>
    <w:rsid w:val="009A0CC3"/>
    <w:rsid w:val="009A2F28"/>
    <w:rsid w:val="009A3E6F"/>
    <w:rsid w:val="009A7897"/>
    <w:rsid w:val="009B407F"/>
    <w:rsid w:val="009B431F"/>
    <w:rsid w:val="009C03E8"/>
    <w:rsid w:val="009C2782"/>
    <w:rsid w:val="009C2914"/>
    <w:rsid w:val="009D0B9E"/>
    <w:rsid w:val="009D0F2E"/>
    <w:rsid w:val="009D2980"/>
    <w:rsid w:val="009E0C2D"/>
    <w:rsid w:val="009E39CE"/>
    <w:rsid w:val="009E5322"/>
    <w:rsid w:val="009E61BA"/>
    <w:rsid w:val="009F15EC"/>
    <w:rsid w:val="009F2123"/>
    <w:rsid w:val="009F6579"/>
    <w:rsid w:val="009F73FA"/>
    <w:rsid w:val="009F79A0"/>
    <w:rsid w:val="00A01DC9"/>
    <w:rsid w:val="00A07FFB"/>
    <w:rsid w:val="00A10EF0"/>
    <w:rsid w:val="00A11001"/>
    <w:rsid w:val="00A12457"/>
    <w:rsid w:val="00A2489A"/>
    <w:rsid w:val="00A307F6"/>
    <w:rsid w:val="00A37DC0"/>
    <w:rsid w:val="00A41745"/>
    <w:rsid w:val="00A42797"/>
    <w:rsid w:val="00A43798"/>
    <w:rsid w:val="00A43FFE"/>
    <w:rsid w:val="00A44F15"/>
    <w:rsid w:val="00A456A9"/>
    <w:rsid w:val="00A46294"/>
    <w:rsid w:val="00A46B79"/>
    <w:rsid w:val="00A561A6"/>
    <w:rsid w:val="00A566F7"/>
    <w:rsid w:val="00A62E8F"/>
    <w:rsid w:val="00A635E9"/>
    <w:rsid w:val="00A644BB"/>
    <w:rsid w:val="00A66027"/>
    <w:rsid w:val="00A66A03"/>
    <w:rsid w:val="00A67463"/>
    <w:rsid w:val="00A704CF"/>
    <w:rsid w:val="00A77F73"/>
    <w:rsid w:val="00A8140A"/>
    <w:rsid w:val="00A81E8B"/>
    <w:rsid w:val="00A83C5E"/>
    <w:rsid w:val="00A83D93"/>
    <w:rsid w:val="00A91D29"/>
    <w:rsid w:val="00A92861"/>
    <w:rsid w:val="00A93538"/>
    <w:rsid w:val="00A93E00"/>
    <w:rsid w:val="00A940BD"/>
    <w:rsid w:val="00A96905"/>
    <w:rsid w:val="00A9731C"/>
    <w:rsid w:val="00AA17F3"/>
    <w:rsid w:val="00AA267B"/>
    <w:rsid w:val="00AA5D92"/>
    <w:rsid w:val="00AB1FCD"/>
    <w:rsid w:val="00AB3F76"/>
    <w:rsid w:val="00AB3F88"/>
    <w:rsid w:val="00AB62F1"/>
    <w:rsid w:val="00AB648D"/>
    <w:rsid w:val="00AB6DF0"/>
    <w:rsid w:val="00AC1399"/>
    <w:rsid w:val="00AC1DAB"/>
    <w:rsid w:val="00AC37A6"/>
    <w:rsid w:val="00AC5162"/>
    <w:rsid w:val="00AC6F2E"/>
    <w:rsid w:val="00AD0B42"/>
    <w:rsid w:val="00AD5918"/>
    <w:rsid w:val="00AE0B14"/>
    <w:rsid w:val="00AE0D28"/>
    <w:rsid w:val="00AE0F2E"/>
    <w:rsid w:val="00AE5BD8"/>
    <w:rsid w:val="00AF17F0"/>
    <w:rsid w:val="00AF2865"/>
    <w:rsid w:val="00AF2A25"/>
    <w:rsid w:val="00AF3D3B"/>
    <w:rsid w:val="00AF61CD"/>
    <w:rsid w:val="00B00363"/>
    <w:rsid w:val="00B0136A"/>
    <w:rsid w:val="00B07AEA"/>
    <w:rsid w:val="00B11D7E"/>
    <w:rsid w:val="00B1499D"/>
    <w:rsid w:val="00B1582B"/>
    <w:rsid w:val="00B21326"/>
    <w:rsid w:val="00B2175D"/>
    <w:rsid w:val="00B22834"/>
    <w:rsid w:val="00B271E2"/>
    <w:rsid w:val="00B27D35"/>
    <w:rsid w:val="00B3093C"/>
    <w:rsid w:val="00B324A9"/>
    <w:rsid w:val="00B32982"/>
    <w:rsid w:val="00B33D3F"/>
    <w:rsid w:val="00B34A36"/>
    <w:rsid w:val="00B416A3"/>
    <w:rsid w:val="00B418E8"/>
    <w:rsid w:val="00B4598F"/>
    <w:rsid w:val="00B46B4B"/>
    <w:rsid w:val="00B46FA7"/>
    <w:rsid w:val="00B555FC"/>
    <w:rsid w:val="00B56970"/>
    <w:rsid w:val="00B6300F"/>
    <w:rsid w:val="00B64B60"/>
    <w:rsid w:val="00B64E3C"/>
    <w:rsid w:val="00B67F77"/>
    <w:rsid w:val="00B71777"/>
    <w:rsid w:val="00B72453"/>
    <w:rsid w:val="00B84F0B"/>
    <w:rsid w:val="00B85DCA"/>
    <w:rsid w:val="00B92858"/>
    <w:rsid w:val="00B92DAC"/>
    <w:rsid w:val="00BA0A20"/>
    <w:rsid w:val="00BA0DCA"/>
    <w:rsid w:val="00BA1846"/>
    <w:rsid w:val="00BA1BAE"/>
    <w:rsid w:val="00BA2AAC"/>
    <w:rsid w:val="00BB57F0"/>
    <w:rsid w:val="00BB5FFB"/>
    <w:rsid w:val="00BC218F"/>
    <w:rsid w:val="00BC4DC2"/>
    <w:rsid w:val="00BD3E1F"/>
    <w:rsid w:val="00BE17E8"/>
    <w:rsid w:val="00BE4AFF"/>
    <w:rsid w:val="00BF2F27"/>
    <w:rsid w:val="00BF3EE4"/>
    <w:rsid w:val="00BF47B3"/>
    <w:rsid w:val="00C065FF"/>
    <w:rsid w:val="00C14092"/>
    <w:rsid w:val="00C154ED"/>
    <w:rsid w:val="00C230E2"/>
    <w:rsid w:val="00C24E5A"/>
    <w:rsid w:val="00C263D8"/>
    <w:rsid w:val="00C27990"/>
    <w:rsid w:val="00C33C4B"/>
    <w:rsid w:val="00C36043"/>
    <w:rsid w:val="00C37005"/>
    <w:rsid w:val="00C37F72"/>
    <w:rsid w:val="00C41298"/>
    <w:rsid w:val="00C41F47"/>
    <w:rsid w:val="00C46C8A"/>
    <w:rsid w:val="00C5114B"/>
    <w:rsid w:val="00C53A30"/>
    <w:rsid w:val="00C634F8"/>
    <w:rsid w:val="00C6639B"/>
    <w:rsid w:val="00C67280"/>
    <w:rsid w:val="00C7643D"/>
    <w:rsid w:val="00C835A7"/>
    <w:rsid w:val="00C84926"/>
    <w:rsid w:val="00C84D8F"/>
    <w:rsid w:val="00C86B52"/>
    <w:rsid w:val="00C876DF"/>
    <w:rsid w:val="00C96A16"/>
    <w:rsid w:val="00CA5ABA"/>
    <w:rsid w:val="00CA7CEC"/>
    <w:rsid w:val="00CB256D"/>
    <w:rsid w:val="00CC183C"/>
    <w:rsid w:val="00CC3956"/>
    <w:rsid w:val="00CC4B75"/>
    <w:rsid w:val="00CD3783"/>
    <w:rsid w:val="00CD4255"/>
    <w:rsid w:val="00CD7C4C"/>
    <w:rsid w:val="00CE4109"/>
    <w:rsid w:val="00CE7B61"/>
    <w:rsid w:val="00CF0336"/>
    <w:rsid w:val="00CF716D"/>
    <w:rsid w:val="00D00B3B"/>
    <w:rsid w:val="00D01B0B"/>
    <w:rsid w:val="00D02C67"/>
    <w:rsid w:val="00D059E4"/>
    <w:rsid w:val="00D105A6"/>
    <w:rsid w:val="00D10E08"/>
    <w:rsid w:val="00D15FAF"/>
    <w:rsid w:val="00D1788F"/>
    <w:rsid w:val="00D21D98"/>
    <w:rsid w:val="00D25EE8"/>
    <w:rsid w:val="00D26864"/>
    <w:rsid w:val="00D268E8"/>
    <w:rsid w:val="00D27EE6"/>
    <w:rsid w:val="00D33282"/>
    <w:rsid w:val="00D33352"/>
    <w:rsid w:val="00D36581"/>
    <w:rsid w:val="00D37AA1"/>
    <w:rsid w:val="00D37D55"/>
    <w:rsid w:val="00D46463"/>
    <w:rsid w:val="00D46F30"/>
    <w:rsid w:val="00D52044"/>
    <w:rsid w:val="00D6048B"/>
    <w:rsid w:val="00D616A0"/>
    <w:rsid w:val="00D61D3C"/>
    <w:rsid w:val="00D62AD8"/>
    <w:rsid w:val="00D63AE7"/>
    <w:rsid w:val="00D72DC1"/>
    <w:rsid w:val="00D76D92"/>
    <w:rsid w:val="00D774CF"/>
    <w:rsid w:val="00D835B4"/>
    <w:rsid w:val="00D86D0A"/>
    <w:rsid w:val="00D86F0E"/>
    <w:rsid w:val="00D972F8"/>
    <w:rsid w:val="00DA2503"/>
    <w:rsid w:val="00DA2C0D"/>
    <w:rsid w:val="00DA391D"/>
    <w:rsid w:val="00DA3EC1"/>
    <w:rsid w:val="00DA60B1"/>
    <w:rsid w:val="00DB0BF3"/>
    <w:rsid w:val="00DB308A"/>
    <w:rsid w:val="00DB4504"/>
    <w:rsid w:val="00DB60FD"/>
    <w:rsid w:val="00DC74A2"/>
    <w:rsid w:val="00DD48A1"/>
    <w:rsid w:val="00DD5DB1"/>
    <w:rsid w:val="00DD5FAC"/>
    <w:rsid w:val="00DD75DA"/>
    <w:rsid w:val="00DE121A"/>
    <w:rsid w:val="00DE14BE"/>
    <w:rsid w:val="00DE18E7"/>
    <w:rsid w:val="00DE7424"/>
    <w:rsid w:val="00DF6F5F"/>
    <w:rsid w:val="00E0172C"/>
    <w:rsid w:val="00E0178C"/>
    <w:rsid w:val="00E0578F"/>
    <w:rsid w:val="00E10FAD"/>
    <w:rsid w:val="00E1172B"/>
    <w:rsid w:val="00E14FC8"/>
    <w:rsid w:val="00E15B88"/>
    <w:rsid w:val="00E16E8D"/>
    <w:rsid w:val="00E21979"/>
    <w:rsid w:val="00E2211B"/>
    <w:rsid w:val="00E22C8A"/>
    <w:rsid w:val="00E264CA"/>
    <w:rsid w:val="00E30297"/>
    <w:rsid w:val="00E354C3"/>
    <w:rsid w:val="00E37B66"/>
    <w:rsid w:val="00E40802"/>
    <w:rsid w:val="00E43AE3"/>
    <w:rsid w:val="00E54FF4"/>
    <w:rsid w:val="00E56D44"/>
    <w:rsid w:val="00E64C23"/>
    <w:rsid w:val="00E65A9A"/>
    <w:rsid w:val="00E66BE1"/>
    <w:rsid w:val="00E67FDB"/>
    <w:rsid w:val="00E845B7"/>
    <w:rsid w:val="00E84D14"/>
    <w:rsid w:val="00E85A57"/>
    <w:rsid w:val="00E85B98"/>
    <w:rsid w:val="00E8696C"/>
    <w:rsid w:val="00E94570"/>
    <w:rsid w:val="00E956A9"/>
    <w:rsid w:val="00E97FB3"/>
    <w:rsid w:val="00EA2FA2"/>
    <w:rsid w:val="00EA4F39"/>
    <w:rsid w:val="00EB0077"/>
    <w:rsid w:val="00EB10E2"/>
    <w:rsid w:val="00EB5334"/>
    <w:rsid w:val="00EC0F50"/>
    <w:rsid w:val="00EC17AE"/>
    <w:rsid w:val="00EC31CA"/>
    <w:rsid w:val="00EC53A7"/>
    <w:rsid w:val="00EC5857"/>
    <w:rsid w:val="00EC5D75"/>
    <w:rsid w:val="00ED0DEC"/>
    <w:rsid w:val="00ED1724"/>
    <w:rsid w:val="00ED7E3F"/>
    <w:rsid w:val="00EE2909"/>
    <w:rsid w:val="00EE3132"/>
    <w:rsid w:val="00EE3359"/>
    <w:rsid w:val="00EE3411"/>
    <w:rsid w:val="00EE506E"/>
    <w:rsid w:val="00EE791B"/>
    <w:rsid w:val="00EF5539"/>
    <w:rsid w:val="00EF7D9C"/>
    <w:rsid w:val="00F04CAD"/>
    <w:rsid w:val="00F05D7A"/>
    <w:rsid w:val="00F06034"/>
    <w:rsid w:val="00F06944"/>
    <w:rsid w:val="00F06985"/>
    <w:rsid w:val="00F07B2C"/>
    <w:rsid w:val="00F121D1"/>
    <w:rsid w:val="00F12392"/>
    <w:rsid w:val="00F150EB"/>
    <w:rsid w:val="00F15482"/>
    <w:rsid w:val="00F16A89"/>
    <w:rsid w:val="00F17057"/>
    <w:rsid w:val="00F27630"/>
    <w:rsid w:val="00F31A41"/>
    <w:rsid w:val="00F371BB"/>
    <w:rsid w:val="00F37BD0"/>
    <w:rsid w:val="00F4394D"/>
    <w:rsid w:val="00F50337"/>
    <w:rsid w:val="00F50B07"/>
    <w:rsid w:val="00F513E7"/>
    <w:rsid w:val="00F531F8"/>
    <w:rsid w:val="00F5436A"/>
    <w:rsid w:val="00F550CF"/>
    <w:rsid w:val="00F57575"/>
    <w:rsid w:val="00F642E2"/>
    <w:rsid w:val="00F65C97"/>
    <w:rsid w:val="00F67254"/>
    <w:rsid w:val="00F70EE6"/>
    <w:rsid w:val="00F73395"/>
    <w:rsid w:val="00F74268"/>
    <w:rsid w:val="00F742C5"/>
    <w:rsid w:val="00F773A9"/>
    <w:rsid w:val="00F80F63"/>
    <w:rsid w:val="00F82C43"/>
    <w:rsid w:val="00F84CC2"/>
    <w:rsid w:val="00F939E9"/>
    <w:rsid w:val="00F97987"/>
    <w:rsid w:val="00FA3CFE"/>
    <w:rsid w:val="00FB033B"/>
    <w:rsid w:val="00FB08FB"/>
    <w:rsid w:val="00FB7BE2"/>
    <w:rsid w:val="00FC3AA4"/>
    <w:rsid w:val="00FC7350"/>
    <w:rsid w:val="00FC7379"/>
    <w:rsid w:val="00FD30BC"/>
    <w:rsid w:val="00FD5AAB"/>
    <w:rsid w:val="00FE0338"/>
    <w:rsid w:val="00FE7593"/>
    <w:rsid w:val="00FF0469"/>
    <w:rsid w:val="00FF701C"/>
    <w:rsid w:val="00FF73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FAD"/>
    <w:pPr>
      <w:spacing w:before="120" w:after="0" w:line="276" w:lineRule="auto"/>
      <w:jc w:val="both"/>
    </w:pPr>
    <w:rPr>
      <w:rFonts w:ascii="Calibri" w:eastAsia="Times New Roman" w:hAnsi="Calibri" w:cs="Times New Roman"/>
      <w:sz w:val="24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10FAD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385623" w:themeColor="accent6" w:themeShade="80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E10FAD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b/>
      <w:color w:val="385623" w:themeColor="accent6" w:themeShade="80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E10FAD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538135" w:themeColor="accent6" w:themeShade="BF"/>
      <w:sz w:val="28"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0FAD"/>
    <w:pPr>
      <w:keepNext/>
      <w:keepLines/>
      <w:numPr>
        <w:ilvl w:val="3"/>
        <w:numId w:val="1"/>
      </w:numPr>
      <w:ind w:left="862" w:hanging="862"/>
      <w:outlineLvl w:val="3"/>
    </w:pPr>
    <w:rPr>
      <w:rFonts w:asciiTheme="majorHAnsi" w:eastAsiaTheme="majorEastAsia" w:hAnsiTheme="majorHAnsi" w:cstheme="majorBidi"/>
      <w:i/>
      <w:iCs/>
      <w:color w:val="385623" w:themeColor="accent6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0FAD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0FAD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0FAD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0FAD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0FAD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10FAD"/>
    <w:rPr>
      <w:rFonts w:asciiTheme="majorHAnsi" w:eastAsiaTheme="majorEastAsia" w:hAnsiTheme="majorHAnsi" w:cstheme="majorBidi"/>
      <w:color w:val="385623" w:themeColor="accent6" w:themeShade="80"/>
      <w:sz w:val="40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9"/>
    <w:rsid w:val="00E10FAD"/>
    <w:rPr>
      <w:rFonts w:asciiTheme="majorHAnsi" w:eastAsiaTheme="majorEastAsia" w:hAnsiTheme="majorHAnsi" w:cstheme="majorBidi"/>
      <w:b/>
      <w:color w:val="385623" w:themeColor="accent6" w:themeShade="80"/>
      <w:sz w:val="32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E10FAD"/>
    <w:rPr>
      <w:rFonts w:asciiTheme="majorHAnsi" w:eastAsiaTheme="majorEastAsia" w:hAnsiTheme="majorHAnsi" w:cstheme="majorBidi"/>
      <w:color w:val="538135" w:themeColor="accent6" w:themeShade="BF"/>
      <w:sz w:val="28"/>
      <w:szCs w:val="26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E10FAD"/>
    <w:rPr>
      <w:rFonts w:asciiTheme="majorHAnsi" w:eastAsiaTheme="majorEastAsia" w:hAnsiTheme="majorHAnsi" w:cstheme="majorBidi"/>
      <w:i/>
      <w:iCs/>
      <w:color w:val="385623" w:themeColor="accent6" w:themeShade="80"/>
      <w:sz w:val="24"/>
      <w:szCs w:val="20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E10FAD"/>
    <w:rPr>
      <w:rFonts w:asciiTheme="majorHAnsi" w:eastAsiaTheme="majorEastAsia" w:hAnsiTheme="majorHAnsi" w:cstheme="majorBidi"/>
      <w:color w:val="2E74B5" w:themeColor="accent1" w:themeShade="BF"/>
      <w:sz w:val="24"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0FAD"/>
    <w:rPr>
      <w:rFonts w:asciiTheme="majorHAnsi" w:eastAsiaTheme="majorEastAsia" w:hAnsiTheme="majorHAnsi" w:cstheme="majorBidi"/>
      <w:color w:val="1F4D78" w:themeColor="accent1" w:themeShade="7F"/>
      <w:sz w:val="24"/>
      <w:szCs w:val="20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0FAD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0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0FAD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0FA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styleId="Hyperlink">
    <w:name w:val="Hyperlink"/>
    <w:basedOn w:val="DefaultParagraphFont"/>
    <w:uiPriority w:val="99"/>
    <w:unhideWhenUsed/>
    <w:rsid w:val="00E10FAD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E10FAD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10FAD"/>
    <w:rPr>
      <w:rFonts w:ascii="Calibri" w:eastAsia="Times New Roman" w:hAnsi="Calibri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unhideWhenUsed/>
    <w:rsid w:val="00E10FAD"/>
    <w:rPr>
      <w:vertAlign w:val="superscript"/>
    </w:rPr>
  </w:style>
  <w:style w:type="paragraph" w:styleId="ListParagraph">
    <w:name w:val="List Paragraph"/>
    <w:basedOn w:val="Normal"/>
    <w:uiPriority w:val="99"/>
    <w:rsid w:val="00E10FA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925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257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2575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5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575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575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575"/>
    <w:rPr>
      <w:rFonts w:ascii="Segoe UI" w:eastAsia="Times New Roman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83C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307F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531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line="240" w:lineRule="auto"/>
      <w:jc w:val="left"/>
    </w:pPr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531F8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36043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6043"/>
    <w:rPr>
      <w:rFonts w:ascii="Calibri" w:eastAsia="Times New Roman" w:hAnsi="Calibri" w:cs="Times New Roman"/>
      <w:sz w:val="24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36043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6043"/>
    <w:rPr>
      <w:rFonts w:ascii="Calibri" w:eastAsia="Times New Roman" w:hAnsi="Calibri" w:cs="Times New Roman"/>
      <w:sz w:val="24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32D54"/>
  </w:style>
  <w:style w:type="paragraph" w:customStyle="1" w:styleId="headingnonumbering1">
    <w:name w:val="heading no numbering 1"/>
    <w:basedOn w:val="Heading1"/>
    <w:link w:val="headingnonumbering1Char"/>
    <w:qFormat/>
    <w:rsid w:val="00332D54"/>
    <w:pPr>
      <w:numPr>
        <w:numId w:val="0"/>
      </w:numPr>
    </w:pPr>
    <w:rPr>
      <w:b/>
      <w:color w:val="auto"/>
      <w:sz w:val="32"/>
    </w:rPr>
  </w:style>
  <w:style w:type="paragraph" w:customStyle="1" w:styleId="headingnonumbering2">
    <w:name w:val="heading no numbering 2"/>
    <w:basedOn w:val="Heading2"/>
    <w:link w:val="headingnonumbering2Char"/>
    <w:qFormat/>
    <w:rsid w:val="008C4E46"/>
    <w:pPr>
      <w:numPr>
        <w:ilvl w:val="0"/>
        <w:numId w:val="0"/>
      </w:numPr>
      <w:spacing w:before="120" w:line="480" w:lineRule="auto"/>
    </w:pPr>
    <w:rPr>
      <w:color w:val="000000" w:themeColor="text1"/>
      <w:sz w:val="28"/>
    </w:rPr>
  </w:style>
  <w:style w:type="character" w:customStyle="1" w:styleId="headingnonumbering1Char">
    <w:name w:val="heading no numbering 1 Char"/>
    <w:basedOn w:val="Heading1Char"/>
    <w:link w:val="headingnonumbering1"/>
    <w:rsid w:val="00332D54"/>
    <w:rPr>
      <w:rFonts w:asciiTheme="majorHAnsi" w:eastAsiaTheme="majorEastAsia" w:hAnsiTheme="majorHAnsi" w:cstheme="majorBidi"/>
      <w:b/>
      <w:color w:val="385623" w:themeColor="accent6" w:themeShade="80"/>
      <w:sz w:val="32"/>
      <w:szCs w:val="32"/>
      <w:lang w:eastAsia="en-GB"/>
    </w:rPr>
  </w:style>
  <w:style w:type="paragraph" w:customStyle="1" w:styleId="headingnonumbering3">
    <w:name w:val="heading no numbering 3"/>
    <w:basedOn w:val="Heading3"/>
    <w:link w:val="headingnonumbering3Char"/>
    <w:qFormat/>
    <w:rsid w:val="008C4E46"/>
    <w:pPr>
      <w:numPr>
        <w:ilvl w:val="0"/>
        <w:numId w:val="0"/>
      </w:numPr>
      <w:spacing w:line="480" w:lineRule="auto"/>
    </w:pPr>
    <w:rPr>
      <w:b/>
      <w:color w:val="auto"/>
      <w:sz w:val="24"/>
    </w:rPr>
  </w:style>
  <w:style w:type="character" w:customStyle="1" w:styleId="headingnonumbering2Char">
    <w:name w:val="heading no numbering 2 Char"/>
    <w:basedOn w:val="Heading2Char"/>
    <w:link w:val="headingnonumbering2"/>
    <w:rsid w:val="008C4E46"/>
    <w:rPr>
      <w:rFonts w:asciiTheme="majorHAnsi" w:eastAsiaTheme="majorEastAsia" w:hAnsiTheme="majorHAnsi" w:cstheme="majorBidi"/>
      <w:b/>
      <w:color w:val="000000" w:themeColor="text1"/>
      <w:sz w:val="28"/>
      <w:szCs w:val="26"/>
      <w:lang w:eastAsia="en-GB"/>
    </w:rPr>
  </w:style>
  <w:style w:type="character" w:customStyle="1" w:styleId="headingnonumbering3Char">
    <w:name w:val="heading no numbering 3 Char"/>
    <w:basedOn w:val="Heading3Char"/>
    <w:link w:val="headingnonumbering3"/>
    <w:rsid w:val="008C4E46"/>
    <w:rPr>
      <w:rFonts w:asciiTheme="majorHAnsi" w:eastAsiaTheme="majorEastAsia" w:hAnsiTheme="majorHAnsi" w:cstheme="majorBidi"/>
      <w:b/>
      <w:color w:val="538135" w:themeColor="accent6" w:themeShade="BF"/>
      <w:sz w:val="24"/>
      <w:szCs w:val="26"/>
      <w:lang w:val="en-US" w:eastAsia="en-GB"/>
    </w:rPr>
  </w:style>
  <w:style w:type="character" w:styleId="Strong">
    <w:name w:val="Strong"/>
    <w:basedOn w:val="DefaultParagraphFont"/>
    <w:uiPriority w:val="22"/>
    <w:qFormat/>
    <w:rsid w:val="00DD5FA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F701C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F701C"/>
    <w:pPr>
      <w:spacing w:before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701C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73014F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54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63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2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5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4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3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95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1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32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2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8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9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8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2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65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26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83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96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5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0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5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3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4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6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9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2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36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33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39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4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16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13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0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0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2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2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9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4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1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3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84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09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3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6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68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2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8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04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0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77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54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1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2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1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3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91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36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7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7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0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63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8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8B1629-FF57-48DF-A2B8-75BE7E659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2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Bianchi</dc:creator>
  <cp:lastModifiedBy>0012815</cp:lastModifiedBy>
  <cp:revision>6</cp:revision>
  <cp:lastPrinted>2016-10-14T12:05:00Z</cp:lastPrinted>
  <dcterms:created xsi:type="dcterms:W3CDTF">2017-06-21T09:58:00Z</dcterms:created>
  <dcterms:modified xsi:type="dcterms:W3CDTF">2017-10-13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methods-in-ecology-and-evolution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ethods-in-ecology-and-evolution</vt:lpwstr>
  </property>
  <property fmtid="{D5CDD505-2E9C-101B-9397-08002B2CF9AE}" pid="19" name="Mendeley Recent Style Name 7_1">
    <vt:lpwstr>Methods in Ecology and Evolution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modern-language-association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nique User Id_1">
    <vt:lpwstr>2d2d0e1d-f6d3-395d-84f9-ed3321eb14ff</vt:lpwstr>
  </property>
</Properties>
</file>